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7483DB" w14:textId="77777777" w:rsidR="005C0A3B" w:rsidRPr="00295243" w:rsidRDefault="005C0A3B" w:rsidP="005C0A3B">
      <w:pPr>
        <w:spacing w:after="240" w:line="24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DD5987">
        <w:rPr>
          <w:rFonts w:ascii="Times New Roman" w:eastAsia="Aptos" w:hAnsi="Times New Roman" w:cs="Times New Roman"/>
          <w:sz w:val="24"/>
          <w:szCs w:val="24"/>
        </w:rPr>
        <w:t>Triage</w:t>
      </w:r>
      <w:r w:rsidRPr="00295243">
        <w:rPr>
          <w:rFonts w:ascii="Times New Roman" w:eastAsia="Aptos" w:hAnsi="Times New Roman" w:cs="Times New Roman"/>
          <w:sz w:val="24"/>
          <w:szCs w:val="24"/>
        </w:rPr>
        <w:t xml:space="preserve"> tools to inform the prioritisation of physical health services following </w:t>
      </w:r>
      <w:r w:rsidRPr="00DD5987">
        <w:rPr>
          <w:rFonts w:ascii="Times New Roman" w:eastAsia="Aptos" w:hAnsi="Times New Roman" w:cs="Times New Roman"/>
          <w:sz w:val="24"/>
          <w:szCs w:val="24"/>
        </w:rPr>
        <w:t xml:space="preserve">a </w:t>
      </w:r>
      <w:r w:rsidRPr="00295243">
        <w:rPr>
          <w:rFonts w:ascii="Times New Roman" w:eastAsia="Aptos" w:hAnsi="Times New Roman" w:cs="Times New Roman"/>
          <w:sz w:val="24"/>
          <w:szCs w:val="24"/>
        </w:rPr>
        <w:t xml:space="preserve">diagnosis of cancer: a scoping review. Supportive Care in Cancer.  </w:t>
      </w:r>
    </w:p>
    <w:p w14:paraId="2EF33955" w14:textId="77777777" w:rsidR="005C0A3B" w:rsidRPr="00295243" w:rsidRDefault="005C0A3B" w:rsidP="005C0A3B">
      <w:pPr>
        <w:spacing w:after="240" w:line="24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295243">
        <w:rPr>
          <w:rFonts w:ascii="Times New Roman" w:eastAsia="Aptos" w:hAnsi="Times New Roman" w:cs="Times New Roman"/>
          <w:sz w:val="24"/>
          <w:szCs w:val="24"/>
        </w:rPr>
        <w:t xml:space="preserve">Georgia L White, Lauren C Capozzi, Corey Linton, Adrian Wright, Tamara Jones, Hattie H Wright, Kate A Bolam, Elizabeth A Johnston, Briana K Clifford, Keegan Bean, Stephanie Brown, Sarah </w:t>
      </w:r>
      <w:proofErr w:type="spellStart"/>
      <w:r w:rsidRPr="00295243">
        <w:rPr>
          <w:rFonts w:ascii="Times New Roman" w:eastAsia="Aptos" w:hAnsi="Times New Roman" w:cs="Times New Roman"/>
          <w:sz w:val="24"/>
          <w:szCs w:val="24"/>
        </w:rPr>
        <w:t>Kolesaric</w:t>
      </w:r>
      <w:proofErr w:type="spellEnd"/>
      <w:r w:rsidRPr="00295243">
        <w:rPr>
          <w:rFonts w:ascii="Times New Roman" w:eastAsia="Aptos" w:hAnsi="Times New Roman" w:cs="Times New Roman"/>
          <w:sz w:val="24"/>
          <w:szCs w:val="24"/>
        </w:rPr>
        <w:t>, Mary A Kennedy, Bryan A Chan, Grace L Rose</w:t>
      </w:r>
      <w:r w:rsidRPr="00295243">
        <w:rPr>
          <w:rFonts w:ascii="Times New Roman" w:eastAsia="Aptos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Aptos" w:hAnsi="Times New Roman" w:cs="Times New Roman"/>
          <w:sz w:val="24"/>
          <w:szCs w:val="24"/>
          <w:vertAlign w:val="superscript"/>
        </w:rPr>
        <w:t>,2</w:t>
      </w:r>
    </w:p>
    <w:p w14:paraId="43EB4460" w14:textId="77777777" w:rsidR="005C0A3B" w:rsidRPr="00295243" w:rsidRDefault="005C0A3B" w:rsidP="005C0A3B">
      <w:pPr>
        <w:spacing w:after="0" w:line="24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295243">
        <w:rPr>
          <w:rFonts w:ascii="Times New Roman" w:eastAsia="Aptos" w:hAnsi="Times New Roman" w:cs="Times New Roman"/>
          <w:sz w:val="24"/>
          <w:szCs w:val="24"/>
          <w:vertAlign w:val="superscript"/>
        </w:rPr>
        <w:t>1</w:t>
      </w:r>
      <w:r w:rsidRPr="00295243">
        <w:rPr>
          <w:rFonts w:ascii="Times New Roman" w:eastAsia="Aptos" w:hAnsi="Times New Roman" w:cs="Times New Roman"/>
          <w:sz w:val="24"/>
          <w:szCs w:val="24"/>
        </w:rPr>
        <w:t>School of Health, University of the Sunshine Coast, Queensland, Australia</w:t>
      </w:r>
    </w:p>
    <w:p w14:paraId="33AAF031" w14:textId="77777777" w:rsidR="005C0A3B" w:rsidRPr="00295243" w:rsidRDefault="005C0A3B" w:rsidP="005C0A3B">
      <w:pPr>
        <w:spacing w:after="0" w:line="24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295243">
        <w:rPr>
          <w:rFonts w:ascii="Times New Roman" w:eastAsia="Aptos" w:hAnsi="Times New Roman" w:cs="Times New Roman"/>
          <w:sz w:val="24"/>
          <w:szCs w:val="24"/>
          <w:vertAlign w:val="superscript"/>
        </w:rPr>
        <w:t>2</w:t>
      </w:r>
      <w:r w:rsidRPr="00295243">
        <w:rPr>
          <w:rFonts w:ascii="Times New Roman" w:eastAsia="Aptos" w:hAnsi="Times New Roman" w:cs="Times New Roman"/>
          <w:sz w:val="24"/>
          <w:szCs w:val="24"/>
        </w:rPr>
        <w:t>Sunshine Coast Health Institute, Queensland, Australia</w:t>
      </w:r>
    </w:p>
    <w:p w14:paraId="7FAED15A" w14:textId="77777777" w:rsidR="00AB5CDF" w:rsidRPr="0033480E" w:rsidRDefault="00AB5CDF" w:rsidP="00AB5CDF">
      <w:pPr>
        <w:spacing w:after="0" w:line="24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14:paraId="70A2713D" w14:textId="7D555377" w:rsidR="00AB5CDF" w:rsidRPr="0033480E" w:rsidRDefault="00AB5CDF" w:rsidP="00AB5CDF">
      <w:pPr>
        <w:spacing w:after="0" w:line="24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33480E">
        <w:rPr>
          <w:rFonts w:ascii="Times New Roman" w:eastAsia="Aptos" w:hAnsi="Times New Roman" w:cs="Times New Roman"/>
          <w:sz w:val="24"/>
          <w:szCs w:val="24"/>
        </w:rPr>
        <w:t>E-mail: grose1@usc.edu.au</w:t>
      </w:r>
    </w:p>
    <w:p w14:paraId="600633B3" w14:textId="77777777" w:rsidR="00AB5CDF" w:rsidRPr="0033480E" w:rsidRDefault="00AB5CDF" w:rsidP="00AB5CDF">
      <w:pPr>
        <w:spacing w:after="0" w:line="24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14:paraId="758F9E6C" w14:textId="799B8379" w:rsidR="00720305" w:rsidRPr="0033480E" w:rsidRDefault="00720305" w:rsidP="004D7A3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3480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4C14C7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33480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422D5" w:rsidRPr="0033480E">
        <w:rPr>
          <w:rFonts w:ascii="Times New Roman" w:hAnsi="Times New Roman" w:cs="Times New Roman"/>
          <w:sz w:val="24"/>
          <w:szCs w:val="24"/>
        </w:rPr>
        <w:t>Triaged</w:t>
      </w:r>
      <w:r w:rsidRPr="0033480E">
        <w:rPr>
          <w:rFonts w:ascii="Times New Roman" w:hAnsi="Times New Roman" w:cs="Times New Roman"/>
          <w:sz w:val="24"/>
          <w:szCs w:val="24"/>
        </w:rPr>
        <w:t xml:space="preserve"> disciplines </w:t>
      </w:r>
      <w:r w:rsidR="001A5093">
        <w:rPr>
          <w:rFonts w:ascii="Times New Roman" w:hAnsi="Times New Roman" w:cs="Times New Roman"/>
          <w:sz w:val="24"/>
          <w:szCs w:val="24"/>
        </w:rPr>
        <w:t xml:space="preserve">by </w:t>
      </w:r>
      <w:r w:rsidR="006F6950">
        <w:rPr>
          <w:rFonts w:ascii="Times New Roman" w:hAnsi="Times New Roman" w:cs="Times New Roman"/>
          <w:sz w:val="24"/>
          <w:szCs w:val="24"/>
        </w:rPr>
        <w:t>included study</w:t>
      </w:r>
    </w:p>
    <w:tbl>
      <w:tblPr>
        <w:tblStyle w:val="PlainTable21"/>
        <w:tblW w:w="9414" w:type="dxa"/>
        <w:tblBorders>
          <w:top w:val="double" w:sz="4" w:space="0" w:color="auto"/>
          <w:bottom w:val="doub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91"/>
        <w:gridCol w:w="1191"/>
        <w:gridCol w:w="1191"/>
        <w:gridCol w:w="1191"/>
        <w:gridCol w:w="1191"/>
        <w:gridCol w:w="1191"/>
      </w:tblGrid>
      <w:tr w:rsidR="001909E0" w:rsidRPr="003F7F83" w14:paraId="0C1142EC" w14:textId="77777777" w:rsidTr="001909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49F597A" w14:textId="4322EA90" w:rsidR="001909E0" w:rsidRPr="003F7F83" w:rsidRDefault="0019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7146" w:type="dxa"/>
            <w:gridSpan w:val="6"/>
          </w:tcPr>
          <w:p w14:paraId="395BA68D" w14:textId="19F35B7A" w:rsidR="001909E0" w:rsidRPr="003F7F83" w:rsidRDefault="001909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Triaged discipline(s) </w:t>
            </w:r>
          </w:p>
        </w:tc>
      </w:tr>
      <w:tr w:rsidR="003D0120" w:rsidRPr="003F7F83" w14:paraId="57F5E26B" w14:textId="46F43F66" w:rsidTr="00743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0C457B7" w14:textId="77777777" w:rsidR="003D0120" w:rsidRPr="003F7F83" w:rsidRDefault="003D0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thor</w:t>
            </w:r>
          </w:p>
          <w:p w14:paraId="7765CFDC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ar</w:t>
            </w:r>
          </w:p>
          <w:p w14:paraId="17E41699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untry</w:t>
            </w:r>
          </w:p>
        </w:tc>
        <w:tc>
          <w:tcPr>
            <w:tcW w:w="1191" w:type="dxa"/>
          </w:tcPr>
          <w:p w14:paraId="24439FCF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D/N</w:t>
            </w:r>
          </w:p>
        </w:tc>
        <w:tc>
          <w:tcPr>
            <w:tcW w:w="1191" w:type="dxa"/>
          </w:tcPr>
          <w:p w14:paraId="515692D4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</w:p>
        </w:tc>
        <w:tc>
          <w:tcPr>
            <w:tcW w:w="1191" w:type="dxa"/>
          </w:tcPr>
          <w:p w14:paraId="014BA590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OT</w:t>
            </w:r>
          </w:p>
        </w:tc>
        <w:tc>
          <w:tcPr>
            <w:tcW w:w="1191" w:type="dxa"/>
          </w:tcPr>
          <w:p w14:paraId="4E1B30EC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1191" w:type="dxa"/>
          </w:tcPr>
          <w:p w14:paraId="04309CA4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1191" w:type="dxa"/>
          </w:tcPr>
          <w:p w14:paraId="23311029" w14:textId="7510CF47" w:rsidR="003D0120" w:rsidRPr="003F7F83" w:rsidRDefault="001909E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</w:tr>
      <w:tr w:rsidR="003D0120" w:rsidRPr="003F7F83" w14:paraId="635CD7D9" w14:textId="2E532CDA" w:rsidTr="00743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EFC0E79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proofErr w:type="spellStart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Akmansu</w:t>
            </w:r>
            <w:proofErr w:type="spellEnd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 et al., 2022</w:t>
            </w:r>
          </w:p>
          <w:p w14:paraId="76C3E523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urkey </w:t>
            </w:r>
          </w:p>
        </w:tc>
        <w:tc>
          <w:tcPr>
            <w:tcW w:w="1191" w:type="dxa"/>
          </w:tcPr>
          <w:p w14:paraId="543A5DDC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5E2F9B5C" w14:textId="7A139A5C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6367FB7A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2727561B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2B1F1B08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47EC8335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0120" w:rsidRPr="003F7F83" w14:paraId="664FF371" w14:textId="28AADEA8" w:rsidTr="00743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BD186C8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2. Baik et al., 2024 </w:t>
            </w: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hina </w:t>
            </w:r>
          </w:p>
        </w:tc>
        <w:tc>
          <w:tcPr>
            <w:tcW w:w="1191" w:type="dxa"/>
          </w:tcPr>
          <w:p w14:paraId="302C9687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399773DD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0244AF52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20067B96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33BFF613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3E2CABBF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0120" w:rsidRPr="003F7F83" w14:paraId="72B660B4" w14:textId="326F20EA" w:rsidTr="00743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43B2D44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proofErr w:type="spellStart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Belloumini</w:t>
            </w:r>
            <w:proofErr w:type="spellEnd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 et al., 2024</w:t>
            </w:r>
          </w:p>
          <w:p w14:paraId="0D443CCF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taly </w:t>
            </w:r>
          </w:p>
        </w:tc>
        <w:tc>
          <w:tcPr>
            <w:tcW w:w="1191" w:type="dxa"/>
          </w:tcPr>
          <w:p w14:paraId="0DDD8008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05857A8B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6CBACC7B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55438E68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1BBB1236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6C4E8B39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0120" w:rsidRPr="003F7F83" w14:paraId="232E6B57" w14:textId="3BFEC707" w:rsidTr="00743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9A8D758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4. Bentley et al., 2013 </w:t>
            </w:r>
          </w:p>
          <w:p w14:paraId="3D5A31D9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England </w:t>
            </w:r>
          </w:p>
        </w:tc>
        <w:tc>
          <w:tcPr>
            <w:tcW w:w="1191" w:type="dxa"/>
          </w:tcPr>
          <w:p w14:paraId="4837145E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04153F61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3E2D2EED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666E06E6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260B865D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38262FBC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0120" w:rsidRPr="003F7F83" w14:paraId="6D9F9624" w14:textId="48B7DE0E" w:rsidTr="00743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6D89C02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5. Berry et al., 2018 </w:t>
            </w: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A</w:t>
            </w:r>
          </w:p>
        </w:tc>
        <w:tc>
          <w:tcPr>
            <w:tcW w:w="1191" w:type="dxa"/>
          </w:tcPr>
          <w:p w14:paraId="7EE5C36D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4F873079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105B5FD0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1C77577A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29639D8B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50CE8B96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0120" w:rsidRPr="003F7F83" w14:paraId="7D822793" w14:textId="2DF69C23" w:rsidTr="00743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E4FC935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6. Breen et al., 2012 </w:t>
            </w: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ustralia </w:t>
            </w:r>
          </w:p>
        </w:tc>
        <w:tc>
          <w:tcPr>
            <w:tcW w:w="1191" w:type="dxa"/>
          </w:tcPr>
          <w:p w14:paraId="75E6BFE8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305D1654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7E2E4F7B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51AC2003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5354F685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68D0C381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</w:p>
        </w:tc>
      </w:tr>
      <w:tr w:rsidR="003D0120" w:rsidRPr="003F7F83" w14:paraId="25F97EE0" w14:textId="76AD9F88" w:rsidTr="00743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5353BC0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7. Brick et al., 2023</w:t>
            </w: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USA</w:t>
            </w:r>
          </w:p>
        </w:tc>
        <w:tc>
          <w:tcPr>
            <w:tcW w:w="1191" w:type="dxa"/>
          </w:tcPr>
          <w:p w14:paraId="6641E647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092C0E1C" w14:textId="23C360BD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7A25F341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1CF1EF77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087C5C9C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66F52205" w14:textId="77777777" w:rsidR="002063CD" w:rsidRPr="003F7F83" w:rsidRDefault="002063CD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  <w:p w14:paraId="7DCE2175" w14:textId="6526FD52" w:rsidR="003D0120" w:rsidRPr="003F7F83" w:rsidRDefault="002063CD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447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  <w:proofErr w:type="gramStart"/>
            <w:r w:rsidRPr="002D4473">
              <w:rPr>
                <w:rFonts w:ascii="Times New Roman" w:hAnsi="Times New Roman" w:cs="Times New Roman"/>
                <w:sz w:val="14"/>
                <w:szCs w:val="14"/>
              </w:rPr>
              <w:t>exercise</w:t>
            </w:r>
            <w:proofErr w:type="gramEnd"/>
            <w:r w:rsidRPr="002D4473">
              <w:rPr>
                <w:rFonts w:ascii="Times New Roman" w:hAnsi="Times New Roman" w:cs="Times New Roman"/>
                <w:sz w:val="14"/>
                <w:szCs w:val="14"/>
              </w:rPr>
              <w:t xml:space="preserve"> focussed</w:t>
            </w:r>
          </w:p>
        </w:tc>
      </w:tr>
      <w:tr w:rsidR="003D0120" w:rsidRPr="003F7F83" w14:paraId="5D1F29C2" w14:textId="3825F3E5" w:rsidTr="00743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F8525AC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8. Capozzi et al., 2023 </w:t>
            </w:r>
          </w:p>
          <w:p w14:paraId="62033091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anada </w:t>
            </w:r>
          </w:p>
        </w:tc>
        <w:tc>
          <w:tcPr>
            <w:tcW w:w="1191" w:type="dxa"/>
          </w:tcPr>
          <w:p w14:paraId="2F6B18E6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3AA6EA73" w14:textId="422EACC0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307D0EC7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48ACA955" w14:textId="67A85B88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22E8EED5" w14:textId="5B067FD2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</w:tcPr>
          <w:p w14:paraId="230A5AA8" w14:textId="50D1484C" w:rsidR="003D0120" w:rsidRPr="003F7F83" w:rsidRDefault="0084317D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</w:tr>
      <w:tr w:rsidR="003D0120" w:rsidRPr="003F7F83" w14:paraId="4011A192" w14:textId="060DF67F" w:rsidTr="00743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F91E327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9. Cha et al., 2022 </w:t>
            </w: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merica </w:t>
            </w:r>
          </w:p>
        </w:tc>
        <w:tc>
          <w:tcPr>
            <w:tcW w:w="1191" w:type="dxa"/>
          </w:tcPr>
          <w:p w14:paraId="6AC40351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7CC02472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72432A70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15C002CD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02382C8C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60B6241A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0120" w:rsidRPr="003F7F83" w14:paraId="0B0CBC1B" w14:textId="43E1400E" w:rsidTr="00743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F70260B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10. Chao et al., 2025 </w:t>
            </w: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awain </w:t>
            </w:r>
          </w:p>
        </w:tc>
        <w:tc>
          <w:tcPr>
            <w:tcW w:w="1191" w:type="dxa"/>
          </w:tcPr>
          <w:p w14:paraId="0C707A32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520C8FED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46FA670A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0F4FD2B6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04534F10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33632A89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0120" w:rsidRPr="003F7F83" w14:paraId="0DB010EB" w14:textId="7ADA4B97" w:rsidTr="009703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</w:tcPr>
          <w:p w14:paraId="0299207E" w14:textId="0DE13E6E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7E1865" w:rsidRPr="003F7F8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. Chapman et al., 2014 </w:t>
            </w:r>
          </w:p>
          <w:p w14:paraId="475E01A1" w14:textId="77777777" w:rsidR="003D0120" w:rsidRPr="003F7F83" w:rsidRDefault="003D0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A</w:t>
            </w:r>
          </w:p>
          <w:p w14:paraId="245AF5BD" w14:textId="77777777" w:rsidR="00334024" w:rsidRPr="003F7F83" w:rsidRDefault="00334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63B86F" w14:textId="77777777" w:rsidR="00334024" w:rsidRPr="003F7F83" w:rsidRDefault="00334024" w:rsidP="003340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11b. Chapman et al., 2014 </w:t>
            </w:r>
          </w:p>
          <w:p w14:paraId="47803C98" w14:textId="1A75DCD7" w:rsidR="00334024" w:rsidRPr="003F7F83" w:rsidRDefault="003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A</w:t>
            </w:r>
          </w:p>
        </w:tc>
        <w:tc>
          <w:tcPr>
            <w:tcW w:w="1191" w:type="dxa"/>
            <w:tcBorders>
              <w:bottom w:val="nil"/>
            </w:tcBorders>
          </w:tcPr>
          <w:p w14:paraId="281B221B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</w:p>
          <w:p w14:paraId="539DACC6" w14:textId="77777777" w:rsidR="00334024" w:rsidRPr="003F7F83" w:rsidRDefault="00334024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</w:p>
          <w:p w14:paraId="2AB88489" w14:textId="77777777" w:rsidR="00334024" w:rsidRPr="003F7F83" w:rsidRDefault="00334024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</w:p>
          <w:p w14:paraId="2840B2E7" w14:textId="77777777" w:rsidR="00334024" w:rsidRPr="003F7F83" w:rsidRDefault="00334024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</w:p>
          <w:p w14:paraId="2EAD562C" w14:textId="77777777" w:rsidR="00334024" w:rsidRPr="003F7F83" w:rsidRDefault="00334024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</w:p>
          <w:p w14:paraId="0A5D636E" w14:textId="3BBC338D" w:rsidR="00334024" w:rsidRPr="003F7F83" w:rsidRDefault="00334024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  <w:p w14:paraId="1DA15D41" w14:textId="36A5E67E" w:rsidR="00334024" w:rsidRPr="003F7F83" w:rsidRDefault="00334024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52833C69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0FB17205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  <w:tcBorders>
              <w:bottom w:val="nil"/>
            </w:tcBorders>
          </w:tcPr>
          <w:p w14:paraId="256FF68C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  <w:tcBorders>
              <w:bottom w:val="nil"/>
            </w:tcBorders>
          </w:tcPr>
          <w:p w14:paraId="53520C56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2392E3BB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0120" w:rsidRPr="003F7F83" w14:paraId="1F82CA2A" w14:textId="490FADD4" w:rsidTr="00FC0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nil"/>
            </w:tcBorders>
          </w:tcPr>
          <w:p w14:paraId="56E6574F" w14:textId="7E71F8F0" w:rsidR="00FC0F5E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8F26F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Chebl</w:t>
            </w:r>
            <w:proofErr w:type="spellEnd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 et al., 2024 </w:t>
            </w:r>
          </w:p>
          <w:p w14:paraId="0675CD49" w14:textId="77777777" w:rsidR="003D0120" w:rsidRPr="003F7F83" w:rsidRDefault="003D0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A</w:t>
            </w:r>
          </w:p>
          <w:p w14:paraId="3685BA66" w14:textId="52DBD77A" w:rsidR="00FC0F5E" w:rsidRPr="003F7F83" w:rsidRDefault="00FC0F5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434CA948" w14:textId="5F6436DC" w:rsidR="003D0120" w:rsidRPr="003F7F83" w:rsidRDefault="00CF5507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6F06FAE8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79D4889E" w14:textId="1740FB98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698A1CCB" w14:textId="20F92798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727F7A46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798C7D06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F5507" w:rsidRPr="003F7F83" w14:paraId="0919355F" w14:textId="77777777" w:rsidTr="00CF5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43FFA0A2" w14:textId="7568190D" w:rsidR="00CF5507" w:rsidRPr="003F7F83" w:rsidRDefault="00CF5507" w:rsidP="00CF550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8F26F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Chebl</w:t>
            </w:r>
            <w:proofErr w:type="spellEnd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 et al., 2024 </w:t>
            </w:r>
          </w:p>
          <w:p w14:paraId="40C248DC" w14:textId="77777777" w:rsidR="00CF5507" w:rsidRPr="003F7F83" w:rsidRDefault="00CF5507" w:rsidP="00CF5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A</w:t>
            </w:r>
          </w:p>
          <w:p w14:paraId="2F10C97C" w14:textId="77777777" w:rsidR="00CF5507" w:rsidRPr="003F7F83" w:rsidRDefault="00CF55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20E55D7" w14:textId="77777777" w:rsidR="00CF5507" w:rsidRPr="003F7F83" w:rsidRDefault="00CF5507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AFFF0FE" w14:textId="77777777" w:rsidR="00CF5507" w:rsidRPr="003F7F83" w:rsidRDefault="00CF5507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7CD42F2" w14:textId="3300A520" w:rsidR="00CF5507" w:rsidRPr="003F7F83" w:rsidRDefault="00CF5507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88E35BA" w14:textId="77777777" w:rsidR="00CF5507" w:rsidRPr="003F7F83" w:rsidRDefault="00CF5507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2AFE522" w14:textId="77777777" w:rsidR="00CF5507" w:rsidRPr="003F7F83" w:rsidRDefault="00CF5507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0F6048B" w14:textId="77777777" w:rsidR="00CF5507" w:rsidRPr="003F7F83" w:rsidRDefault="00CF5507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C0F5E" w:rsidRPr="003F7F83" w14:paraId="2D82B7E1" w14:textId="77777777" w:rsidTr="00FC0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</w:tcPr>
          <w:p w14:paraId="485A7F8B" w14:textId="35961051" w:rsidR="00FC0F5E" w:rsidRPr="003F7F83" w:rsidRDefault="00FC0F5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8F26F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Chebl</w:t>
            </w:r>
            <w:proofErr w:type="spellEnd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 et al., 2024 </w:t>
            </w:r>
          </w:p>
          <w:p w14:paraId="7874ACBF" w14:textId="77777777" w:rsidR="00FC0F5E" w:rsidRDefault="00FC0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A</w:t>
            </w:r>
          </w:p>
          <w:p w14:paraId="5E3BF7A9" w14:textId="7BB0CAA1" w:rsidR="006258D0" w:rsidRPr="003F7F83" w:rsidRDefault="006258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</w:tcPr>
          <w:p w14:paraId="3D98E90F" w14:textId="35A6E9CD" w:rsidR="00FC0F5E" w:rsidRPr="003F7F83" w:rsidRDefault="00FC0F5E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</w:tcPr>
          <w:p w14:paraId="2E31B60C" w14:textId="77777777" w:rsidR="00FC0F5E" w:rsidRPr="003F7F83" w:rsidRDefault="00FC0F5E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</w:tcPr>
          <w:p w14:paraId="4421BCC8" w14:textId="77777777" w:rsidR="00FC0F5E" w:rsidRPr="003F7F83" w:rsidRDefault="00FC0F5E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</w:tcPr>
          <w:p w14:paraId="5D541700" w14:textId="1170A579" w:rsidR="00FC0F5E" w:rsidRPr="003F7F83" w:rsidRDefault="00CF5507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  <w:tcBorders>
              <w:top w:val="nil"/>
            </w:tcBorders>
          </w:tcPr>
          <w:p w14:paraId="7E034CBD" w14:textId="77777777" w:rsidR="00FC0F5E" w:rsidRPr="003F7F83" w:rsidRDefault="00FC0F5E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</w:tcPr>
          <w:p w14:paraId="5FA3E485" w14:textId="77777777" w:rsidR="00FC0F5E" w:rsidRPr="003F7F83" w:rsidRDefault="00FC0F5E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0120" w:rsidRPr="003F7F83" w14:paraId="71556F6C" w14:textId="2F9275F9" w:rsidTr="00625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</w:tcPr>
          <w:p w14:paraId="204061CD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14. Colombo et al., 2018 </w:t>
            </w:r>
          </w:p>
          <w:p w14:paraId="60F4C3D9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A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290A3586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07B4196B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24AFF9A1" w14:textId="77777777" w:rsidR="0033480E" w:rsidRPr="003F7F83" w:rsidRDefault="0033480E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  <w:p w14:paraId="233FD924" w14:textId="0E0866CA" w:rsidR="003D0120" w:rsidRPr="003F7F83" w:rsidRDefault="0033480E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447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  <w:proofErr w:type="gramStart"/>
            <w:r w:rsidRPr="002D4473">
              <w:rPr>
                <w:rFonts w:ascii="Times New Roman" w:hAnsi="Times New Roman" w:cs="Times New Roman"/>
                <w:sz w:val="14"/>
                <w:szCs w:val="14"/>
              </w:rPr>
              <w:t>exercise</w:t>
            </w:r>
            <w:proofErr w:type="gramEnd"/>
            <w:r w:rsidRPr="002D4473">
              <w:rPr>
                <w:rFonts w:ascii="Times New Roman" w:hAnsi="Times New Roman" w:cs="Times New Roman"/>
                <w:sz w:val="14"/>
                <w:szCs w:val="14"/>
              </w:rPr>
              <w:t xml:space="preserve"> focussed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478824E3" w14:textId="77777777" w:rsidR="0033480E" w:rsidRPr="003F7F83" w:rsidRDefault="0033480E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  <w:p w14:paraId="637A078D" w14:textId="4CFC06AF" w:rsidR="003D0120" w:rsidRPr="003F7F83" w:rsidRDefault="0033480E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447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  <w:proofErr w:type="gramStart"/>
            <w:r w:rsidRPr="002D4473">
              <w:rPr>
                <w:rFonts w:ascii="Times New Roman" w:hAnsi="Times New Roman" w:cs="Times New Roman"/>
                <w:sz w:val="14"/>
                <w:szCs w:val="14"/>
              </w:rPr>
              <w:t>exercise</w:t>
            </w:r>
            <w:proofErr w:type="gramEnd"/>
            <w:r w:rsidRPr="002D4473">
              <w:rPr>
                <w:rFonts w:ascii="Times New Roman" w:hAnsi="Times New Roman" w:cs="Times New Roman"/>
                <w:sz w:val="14"/>
                <w:szCs w:val="14"/>
              </w:rPr>
              <w:t xml:space="preserve"> focussed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5B80A561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20C49D5D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0120" w:rsidRPr="003F7F83" w14:paraId="5A882C45" w14:textId="7A09AE5E" w:rsidTr="00743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5A085BB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5. </w:t>
            </w:r>
            <w:proofErr w:type="spellStart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Croisier</w:t>
            </w:r>
            <w:proofErr w:type="spellEnd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 et al., 2022 </w:t>
            </w:r>
          </w:p>
          <w:p w14:paraId="2A374EBF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ustralia </w:t>
            </w:r>
          </w:p>
        </w:tc>
        <w:tc>
          <w:tcPr>
            <w:tcW w:w="1191" w:type="dxa"/>
          </w:tcPr>
          <w:p w14:paraId="26D4B9F3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49EE5A78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58119A77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365F9E26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0D42E642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60734142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0120" w:rsidRPr="003F7F83" w14:paraId="6C7CEC46" w14:textId="786A153C" w:rsidTr="00743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517390B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16. Dalzell et al., 2017 </w:t>
            </w:r>
          </w:p>
          <w:p w14:paraId="56F43D00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anada </w:t>
            </w:r>
          </w:p>
        </w:tc>
        <w:tc>
          <w:tcPr>
            <w:tcW w:w="1191" w:type="dxa"/>
          </w:tcPr>
          <w:p w14:paraId="72D51951" w14:textId="1DB95395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74391CFA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2E1A722A" w14:textId="77777777" w:rsidR="0033480E" w:rsidRPr="003F7F83" w:rsidRDefault="0033480E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  <w:p w14:paraId="4E199A08" w14:textId="479A8CD9" w:rsidR="003D0120" w:rsidRPr="003F7F83" w:rsidRDefault="0033480E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447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  <w:proofErr w:type="gramStart"/>
            <w:r w:rsidRPr="002D4473">
              <w:rPr>
                <w:rFonts w:ascii="Times New Roman" w:hAnsi="Times New Roman" w:cs="Times New Roman"/>
                <w:sz w:val="14"/>
                <w:szCs w:val="14"/>
              </w:rPr>
              <w:t>exercise</w:t>
            </w:r>
            <w:proofErr w:type="gramEnd"/>
            <w:r w:rsidRPr="002D4473">
              <w:rPr>
                <w:rFonts w:ascii="Times New Roman" w:hAnsi="Times New Roman" w:cs="Times New Roman"/>
                <w:sz w:val="14"/>
                <w:szCs w:val="14"/>
              </w:rPr>
              <w:t xml:space="preserve"> focussed</w:t>
            </w:r>
          </w:p>
        </w:tc>
        <w:tc>
          <w:tcPr>
            <w:tcW w:w="1191" w:type="dxa"/>
          </w:tcPr>
          <w:p w14:paraId="14CB3265" w14:textId="77777777" w:rsidR="0033480E" w:rsidRPr="003F7F83" w:rsidRDefault="0033480E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  <w:p w14:paraId="4736FE72" w14:textId="52591752" w:rsidR="003D0120" w:rsidRPr="003F7F83" w:rsidRDefault="0033480E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447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  <w:proofErr w:type="gramStart"/>
            <w:r w:rsidRPr="002D4473">
              <w:rPr>
                <w:rFonts w:ascii="Times New Roman" w:hAnsi="Times New Roman" w:cs="Times New Roman"/>
                <w:sz w:val="14"/>
                <w:szCs w:val="14"/>
              </w:rPr>
              <w:t>exercise</w:t>
            </w:r>
            <w:proofErr w:type="gramEnd"/>
            <w:r w:rsidRPr="002D4473">
              <w:rPr>
                <w:rFonts w:ascii="Times New Roman" w:hAnsi="Times New Roman" w:cs="Times New Roman"/>
                <w:sz w:val="14"/>
                <w:szCs w:val="14"/>
              </w:rPr>
              <w:t xml:space="preserve"> focussed</w:t>
            </w:r>
          </w:p>
        </w:tc>
        <w:tc>
          <w:tcPr>
            <w:tcW w:w="1191" w:type="dxa"/>
          </w:tcPr>
          <w:p w14:paraId="23CC3794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18BDA7C5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0120" w:rsidRPr="003F7F83" w14:paraId="739E9018" w14:textId="04F9FE54" w:rsidTr="00743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F812C86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17. Danielson et al., 2012 </w:t>
            </w:r>
          </w:p>
          <w:p w14:paraId="6995C427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anada </w:t>
            </w:r>
          </w:p>
        </w:tc>
        <w:tc>
          <w:tcPr>
            <w:tcW w:w="1191" w:type="dxa"/>
          </w:tcPr>
          <w:p w14:paraId="31930434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70151847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74515061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6E858B5A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143FEE1D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059E8BE0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0120" w:rsidRPr="003F7F83" w14:paraId="6CDF4801" w14:textId="33B94069" w:rsidTr="00743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50AE673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18. Deng et al., 2023 </w:t>
            </w: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hina </w:t>
            </w:r>
          </w:p>
        </w:tc>
        <w:tc>
          <w:tcPr>
            <w:tcW w:w="1191" w:type="dxa"/>
          </w:tcPr>
          <w:p w14:paraId="2E379BD3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2661C386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0F96A54E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2150489A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1FFDF651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64E8C9C5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0120" w:rsidRPr="003F7F83" w14:paraId="57FA984D" w14:textId="097434E9" w:rsidTr="00743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CDA529C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19. </w:t>
            </w:r>
            <w:proofErr w:type="spellStart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Dolbeault</w:t>
            </w:r>
            <w:proofErr w:type="spellEnd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 et al., 2011 </w:t>
            </w:r>
          </w:p>
          <w:p w14:paraId="6EA01B70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France </w:t>
            </w:r>
          </w:p>
        </w:tc>
        <w:tc>
          <w:tcPr>
            <w:tcW w:w="1191" w:type="dxa"/>
          </w:tcPr>
          <w:p w14:paraId="0F497FB1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11B46146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50048834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58EA218F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29164FA8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4A1E7289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0120" w:rsidRPr="003F7F83" w14:paraId="4C82AC3E" w14:textId="23F9D408" w:rsidTr="00743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3B1AB9F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20. Eurich et al., 2022 </w:t>
            </w:r>
          </w:p>
          <w:p w14:paraId="1211D0F3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A</w:t>
            </w:r>
          </w:p>
        </w:tc>
        <w:tc>
          <w:tcPr>
            <w:tcW w:w="1191" w:type="dxa"/>
          </w:tcPr>
          <w:p w14:paraId="5089BA1E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4EB5E172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3296B65F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5ADF19D3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3BEEA026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42480641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0120" w:rsidRPr="003F7F83" w14:paraId="3752FD73" w14:textId="625BEAF1" w:rsidTr="00743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C16A994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21. </w:t>
            </w:r>
            <w:proofErr w:type="spellStart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Extermann</w:t>
            </w:r>
            <w:proofErr w:type="spellEnd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 et al., 2004 </w:t>
            </w:r>
          </w:p>
          <w:p w14:paraId="1C74718D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A</w:t>
            </w:r>
          </w:p>
        </w:tc>
        <w:tc>
          <w:tcPr>
            <w:tcW w:w="1191" w:type="dxa"/>
          </w:tcPr>
          <w:p w14:paraId="3A34FF72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1E388E5C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7ABA2002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516ADC98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0B9D9467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7B510BF8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0120" w:rsidRPr="003F7F83" w14:paraId="51D66397" w14:textId="70F7ACA7" w:rsidTr="00743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5D1E9F1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22. Garcia et al., 2019 </w:t>
            </w:r>
          </w:p>
          <w:p w14:paraId="610868C3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A</w:t>
            </w:r>
          </w:p>
        </w:tc>
        <w:tc>
          <w:tcPr>
            <w:tcW w:w="1191" w:type="dxa"/>
          </w:tcPr>
          <w:p w14:paraId="1AA7F31C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38262CB9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2B8E8DD9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16E4931A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59EC1B0B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68A77C80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0120" w:rsidRPr="003F7F83" w14:paraId="67418F15" w14:textId="55B434A7" w:rsidTr="00743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8B77598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23. Ghazali et al., 2011 </w:t>
            </w:r>
          </w:p>
          <w:p w14:paraId="2127049D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K</w:t>
            </w:r>
          </w:p>
        </w:tc>
        <w:tc>
          <w:tcPr>
            <w:tcW w:w="1191" w:type="dxa"/>
          </w:tcPr>
          <w:p w14:paraId="70E8BDF2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2BCBCE9F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44C27E35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747085ED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1BCECAAA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7D54BD89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</w:p>
        </w:tc>
      </w:tr>
      <w:tr w:rsidR="003D0120" w:rsidRPr="003F7F83" w14:paraId="37FDB7E3" w14:textId="5ECA5F27" w:rsidTr="00743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ED32C56" w14:textId="77777777" w:rsidR="005F142B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24. Girgis et al., 2009 </w:t>
            </w:r>
          </w:p>
          <w:p w14:paraId="591B02BA" w14:textId="6FEAD3FB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ustralia </w:t>
            </w:r>
          </w:p>
        </w:tc>
        <w:tc>
          <w:tcPr>
            <w:tcW w:w="1191" w:type="dxa"/>
          </w:tcPr>
          <w:p w14:paraId="7C447B33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6A37475D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65B9B418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203ED97B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262A1894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14B13768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0120" w:rsidRPr="003F7F83" w14:paraId="2D13270B" w14:textId="613CDB33" w:rsidTr="00743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1CA4E72" w14:textId="77777777" w:rsidR="005F142B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25. Girgis et al., 2020 </w:t>
            </w:r>
          </w:p>
          <w:p w14:paraId="1B845C4E" w14:textId="2658A54D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ustralia </w:t>
            </w:r>
          </w:p>
        </w:tc>
        <w:tc>
          <w:tcPr>
            <w:tcW w:w="1191" w:type="dxa"/>
          </w:tcPr>
          <w:p w14:paraId="3FD5D1D6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08DFCCBF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0CBE723D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01314024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59765E79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76B22F02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0120" w:rsidRPr="003F7F83" w14:paraId="1BA00764" w14:textId="776E7959" w:rsidTr="00743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81D8B7C" w14:textId="77777777" w:rsidR="005F142B" w:rsidRPr="003F7F83" w:rsidRDefault="003D0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26. Girgis et al., 2022</w:t>
            </w: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  <w:p w14:paraId="52CDA331" w14:textId="39302C3A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ustralia </w:t>
            </w:r>
          </w:p>
        </w:tc>
        <w:tc>
          <w:tcPr>
            <w:tcW w:w="1191" w:type="dxa"/>
          </w:tcPr>
          <w:p w14:paraId="35FA729B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640B7C0C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27A2CD19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2BA311C6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29ED9CAB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64323102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0120" w:rsidRPr="003F7F83" w14:paraId="1644D67F" w14:textId="22D63F64" w:rsidTr="00743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54854CD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27. Gressel et al., 2019 </w:t>
            </w:r>
          </w:p>
          <w:p w14:paraId="22EA35A2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A</w:t>
            </w:r>
          </w:p>
        </w:tc>
        <w:tc>
          <w:tcPr>
            <w:tcW w:w="1191" w:type="dxa"/>
          </w:tcPr>
          <w:p w14:paraId="0E1856AE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56C207FC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6CB91FEB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150A5E41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49CE9C09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104A9821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0120" w:rsidRPr="003F7F83" w14:paraId="3F39659D" w14:textId="7C474804" w:rsidTr="00743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9E575B7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28. Hurria et al., 2007 </w:t>
            </w:r>
          </w:p>
          <w:p w14:paraId="22E1D46F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A</w:t>
            </w:r>
          </w:p>
        </w:tc>
        <w:tc>
          <w:tcPr>
            <w:tcW w:w="1191" w:type="dxa"/>
          </w:tcPr>
          <w:p w14:paraId="4C9F6FD4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1B91F920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4A0F03AF" w14:textId="13A60749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  <w:p w14:paraId="3D0D4038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2D4473">
              <w:rPr>
                <w:rFonts w:ascii="Times New Roman" w:hAnsi="Times New Roman" w:cs="Times New Roman"/>
                <w:sz w:val="14"/>
                <w:szCs w:val="14"/>
              </w:rPr>
              <w:t>*reported “rehabilitation”</w:t>
            </w:r>
          </w:p>
        </w:tc>
        <w:tc>
          <w:tcPr>
            <w:tcW w:w="1191" w:type="dxa"/>
          </w:tcPr>
          <w:p w14:paraId="2DB7A6C6" w14:textId="63724493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  <w:p w14:paraId="0E9B7A49" w14:textId="7985CE4C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2D4473">
              <w:rPr>
                <w:rFonts w:ascii="Times New Roman" w:hAnsi="Times New Roman" w:cs="Times New Roman"/>
                <w:sz w:val="14"/>
                <w:szCs w:val="14"/>
              </w:rPr>
              <w:t>*reported “rehabilitation”</w:t>
            </w:r>
          </w:p>
        </w:tc>
        <w:tc>
          <w:tcPr>
            <w:tcW w:w="1191" w:type="dxa"/>
          </w:tcPr>
          <w:p w14:paraId="7DAF0AAC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55A2C613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0120" w:rsidRPr="003F7F83" w14:paraId="05E8A753" w14:textId="464193A0" w:rsidTr="00743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7FC1F10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29. Jensen et al., 2024 </w:t>
            </w:r>
          </w:p>
          <w:p w14:paraId="3E407949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A</w:t>
            </w:r>
          </w:p>
        </w:tc>
        <w:tc>
          <w:tcPr>
            <w:tcW w:w="1191" w:type="dxa"/>
          </w:tcPr>
          <w:p w14:paraId="4A79C281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3C27B8AA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5AE41784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7B6700E9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399AE24E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5CC94407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0120" w:rsidRPr="003F7F83" w14:paraId="3CC1E6DE" w14:textId="18D342F6" w:rsidTr="00743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967DE96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30. Jost et al., 2023 </w:t>
            </w: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Germany </w:t>
            </w:r>
          </w:p>
        </w:tc>
        <w:tc>
          <w:tcPr>
            <w:tcW w:w="1191" w:type="dxa"/>
          </w:tcPr>
          <w:p w14:paraId="30D30C9D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2B97C0FF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77D3C7EE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12A9F8BD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1DB82721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7BBC9EFF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0120" w:rsidRPr="003F7F83" w14:paraId="1AF9F82E" w14:textId="148FD83D" w:rsidTr="00743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5C2B03B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31. Kenis et al., 2018 </w:t>
            </w: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elgium </w:t>
            </w:r>
          </w:p>
        </w:tc>
        <w:tc>
          <w:tcPr>
            <w:tcW w:w="1191" w:type="dxa"/>
          </w:tcPr>
          <w:p w14:paraId="48EFC29E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3109F28E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65AAEC2E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69337C32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7730820C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6D674931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0120" w:rsidRPr="003F7F83" w14:paraId="34506463" w14:textId="5B1F3058" w:rsidTr="00743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2B2ACE5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32. Kollar et al., 2022 </w:t>
            </w: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Hungary </w:t>
            </w:r>
          </w:p>
        </w:tc>
        <w:tc>
          <w:tcPr>
            <w:tcW w:w="1191" w:type="dxa"/>
          </w:tcPr>
          <w:p w14:paraId="1B9F78CD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4FEA1F60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63C27A9E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36E6E9F3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53A9CDFE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568E8E0A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0120" w:rsidRPr="003F7F83" w14:paraId="3E79D43A" w14:textId="6A38EB63" w:rsidTr="00743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B27FF03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33. Kufeldt et al., 2018 </w:t>
            </w:r>
          </w:p>
          <w:p w14:paraId="186ECFCA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Germany </w:t>
            </w:r>
          </w:p>
        </w:tc>
        <w:tc>
          <w:tcPr>
            <w:tcW w:w="1191" w:type="dxa"/>
          </w:tcPr>
          <w:p w14:paraId="6E26269C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48A431A5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5E117443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5EA608B4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22A8BD7B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24AB2F53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0120" w:rsidRPr="003F7F83" w14:paraId="1837BEC0" w14:textId="243F6DA0" w:rsidTr="00743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2CF85EB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34. Laursen et al., 2020 </w:t>
            </w:r>
          </w:p>
          <w:p w14:paraId="4E5161D6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A</w:t>
            </w:r>
          </w:p>
        </w:tc>
        <w:tc>
          <w:tcPr>
            <w:tcW w:w="1191" w:type="dxa"/>
          </w:tcPr>
          <w:p w14:paraId="232323F0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162675D2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5C82C5A4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1FE501F1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2F883A77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305D652C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0120" w:rsidRPr="003F7F83" w14:paraId="0E048D04" w14:textId="51B5BF56" w:rsidTr="00743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D9D8539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35. </w:t>
            </w:r>
            <w:proofErr w:type="spellStart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Lethborg</w:t>
            </w:r>
            <w:proofErr w:type="spellEnd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 et al., 2014 </w:t>
            </w:r>
          </w:p>
          <w:p w14:paraId="0F0C9B66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ustralia </w:t>
            </w:r>
          </w:p>
        </w:tc>
        <w:tc>
          <w:tcPr>
            <w:tcW w:w="1191" w:type="dxa"/>
          </w:tcPr>
          <w:p w14:paraId="71B25AAA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624D17F4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429CD092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14FA3E38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5F31A144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447A26FA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</w:p>
        </w:tc>
      </w:tr>
      <w:tr w:rsidR="003D0120" w:rsidRPr="003F7F83" w14:paraId="7EB2A999" w14:textId="325C16AA" w:rsidTr="00706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</w:tcPr>
          <w:p w14:paraId="5FA287BA" w14:textId="1244E781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4F0E00">
              <w:rPr>
                <w:rFonts w:ascii="Times New Roman" w:hAnsi="Times New Roman" w:cs="Times New Roman"/>
                <w:sz w:val="20"/>
                <w:szCs w:val="20"/>
              </w:rPr>
              <w:t xml:space="preserve"> &amp; 37</w:t>
            </w: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Levonyak</w:t>
            </w:r>
            <w:proofErr w:type="spellEnd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F215A1">
              <w:rPr>
                <w:rFonts w:ascii="Times New Roman" w:hAnsi="Times New Roman" w:cs="Times New Roman"/>
                <w:sz w:val="20"/>
                <w:szCs w:val="20"/>
              </w:rPr>
              <w:t xml:space="preserve"> &amp; 2</w:t>
            </w: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) et al., 2021 </w:t>
            </w:r>
          </w:p>
          <w:p w14:paraId="793DCA07" w14:textId="00B944EA" w:rsidR="00706F1D" w:rsidRPr="00F215A1" w:rsidRDefault="003D0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A</w:t>
            </w:r>
          </w:p>
        </w:tc>
        <w:tc>
          <w:tcPr>
            <w:tcW w:w="1191" w:type="dxa"/>
            <w:tcBorders>
              <w:bottom w:val="nil"/>
            </w:tcBorders>
          </w:tcPr>
          <w:p w14:paraId="527C581E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  <w:tcBorders>
              <w:bottom w:val="nil"/>
            </w:tcBorders>
          </w:tcPr>
          <w:p w14:paraId="074D4E32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3BBD78BB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6ECD69FC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5967D065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11DE58CB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0120" w:rsidRPr="003F7F83" w14:paraId="21134EBA" w14:textId="5FC1AE50" w:rsidTr="005E1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</w:tcPr>
          <w:p w14:paraId="54F02563" w14:textId="2F4C5BE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5E1065" w:rsidRPr="003F7F8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. Li et al., 2022 </w:t>
            </w:r>
          </w:p>
          <w:p w14:paraId="0FF1472F" w14:textId="77777777" w:rsidR="005E1065" w:rsidRDefault="003D0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A</w:t>
            </w:r>
          </w:p>
          <w:p w14:paraId="2E72E46A" w14:textId="66EBC98D" w:rsidR="006258D0" w:rsidRPr="00CF0BF0" w:rsidRDefault="006258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08B1700E" w14:textId="0D159CC2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1A248FBF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  <w:tcBorders>
              <w:bottom w:val="nil"/>
            </w:tcBorders>
          </w:tcPr>
          <w:p w14:paraId="07AB50E1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  <w:tcBorders>
              <w:bottom w:val="nil"/>
            </w:tcBorders>
          </w:tcPr>
          <w:p w14:paraId="524A8DF2" w14:textId="112B6ECF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11345E53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24492E06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1E9D" w:rsidRPr="003F7F83" w14:paraId="46E73099" w14:textId="77777777" w:rsidTr="005E1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</w:tcPr>
          <w:p w14:paraId="4080FA93" w14:textId="1F6E73BA" w:rsidR="00FB1E9D" w:rsidRPr="003F7F83" w:rsidRDefault="00FB1E9D" w:rsidP="00FB1E9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5E1065" w:rsidRPr="003F7F8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. Li et al., 2022 </w:t>
            </w:r>
          </w:p>
          <w:p w14:paraId="3DA08A54" w14:textId="2F19AD2C" w:rsidR="00FB1E9D" w:rsidRPr="003F7F83" w:rsidRDefault="00FB1E9D" w:rsidP="00FB1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A</w:t>
            </w:r>
          </w:p>
        </w:tc>
        <w:tc>
          <w:tcPr>
            <w:tcW w:w="1191" w:type="dxa"/>
            <w:tcBorders>
              <w:top w:val="nil"/>
            </w:tcBorders>
          </w:tcPr>
          <w:p w14:paraId="52E7895D" w14:textId="310B2438" w:rsidR="00FB1E9D" w:rsidRPr="003F7F83" w:rsidRDefault="005E1065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  <w:tcBorders>
              <w:top w:val="nil"/>
            </w:tcBorders>
          </w:tcPr>
          <w:p w14:paraId="178D8E41" w14:textId="77777777" w:rsidR="00FB1E9D" w:rsidRPr="003F7F83" w:rsidRDefault="00FB1E9D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</w:tcPr>
          <w:p w14:paraId="2C970272" w14:textId="3CC8F340" w:rsidR="00FB1E9D" w:rsidRPr="003F7F83" w:rsidRDefault="005E1065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  <w:tcBorders>
              <w:top w:val="nil"/>
            </w:tcBorders>
          </w:tcPr>
          <w:p w14:paraId="3845970C" w14:textId="532B28EA" w:rsidR="00FB1E9D" w:rsidRPr="003F7F83" w:rsidRDefault="005E1065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  <w:tcBorders>
              <w:top w:val="nil"/>
            </w:tcBorders>
          </w:tcPr>
          <w:p w14:paraId="60C073B6" w14:textId="77777777" w:rsidR="00FB1E9D" w:rsidRPr="003F7F83" w:rsidRDefault="00FB1E9D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</w:tcPr>
          <w:p w14:paraId="5223EA7A" w14:textId="77777777" w:rsidR="00FB1E9D" w:rsidRPr="003F7F83" w:rsidRDefault="00FB1E9D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0120" w:rsidRPr="003F7F83" w14:paraId="5A5837D6" w14:textId="45D66DBC" w:rsidTr="00743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CBFEE5D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39. </w:t>
            </w:r>
            <w:proofErr w:type="spellStart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Loeliger</w:t>
            </w:r>
            <w:proofErr w:type="spellEnd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 et al., 2022 </w:t>
            </w:r>
          </w:p>
          <w:p w14:paraId="6A2859D9" w14:textId="77777777" w:rsidR="003D0120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ustralia </w:t>
            </w:r>
          </w:p>
        </w:tc>
        <w:tc>
          <w:tcPr>
            <w:tcW w:w="1191" w:type="dxa"/>
          </w:tcPr>
          <w:p w14:paraId="290BC19C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430F471A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3C278A96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24143A80" w14:textId="77777777" w:rsidR="00CB06F2" w:rsidRPr="003F7F83" w:rsidRDefault="00CB06F2" w:rsidP="00CB0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  <w:p w14:paraId="53FC63AC" w14:textId="37150596" w:rsidR="003D0120" w:rsidRPr="002D4473" w:rsidRDefault="00CB06F2" w:rsidP="00CB0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447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  <w:proofErr w:type="gramStart"/>
            <w:r w:rsidRPr="002D4473">
              <w:rPr>
                <w:rFonts w:ascii="Times New Roman" w:hAnsi="Times New Roman" w:cs="Times New Roman"/>
                <w:sz w:val="14"/>
                <w:szCs w:val="14"/>
              </w:rPr>
              <w:t>exercise</w:t>
            </w:r>
            <w:proofErr w:type="gramEnd"/>
            <w:r w:rsidRPr="002D4473">
              <w:rPr>
                <w:rFonts w:ascii="Times New Roman" w:hAnsi="Times New Roman" w:cs="Times New Roman"/>
                <w:sz w:val="14"/>
                <w:szCs w:val="14"/>
              </w:rPr>
              <w:t xml:space="preserve"> focussed</w:t>
            </w:r>
          </w:p>
        </w:tc>
        <w:tc>
          <w:tcPr>
            <w:tcW w:w="1191" w:type="dxa"/>
          </w:tcPr>
          <w:p w14:paraId="1488ACC2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4E3CA162" w14:textId="77777777" w:rsidR="003D0120" w:rsidRPr="003F7F83" w:rsidRDefault="003D0120" w:rsidP="00743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0120" w:rsidRPr="003F7F83" w14:paraId="784691BF" w14:textId="6A7A155D" w:rsidTr="00EC1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</w:tcPr>
          <w:p w14:paraId="18257DBB" w14:textId="05F40EB4" w:rsidR="00EC1BEE" w:rsidRPr="003F7F83" w:rsidRDefault="003D01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3B6A2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. Lund et al., 2021 </w:t>
            </w:r>
          </w:p>
          <w:p w14:paraId="7EBE8A90" w14:textId="77777777" w:rsidR="003D0120" w:rsidRPr="003F7F83" w:rsidRDefault="003D0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enmark </w:t>
            </w:r>
          </w:p>
          <w:p w14:paraId="0562F0C6" w14:textId="17A10ABC" w:rsidR="00EC1BEE" w:rsidRPr="003F7F83" w:rsidRDefault="00EC1B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3FBBA236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lastRenderedPageBreak/>
              <w:t></w:t>
            </w:r>
          </w:p>
        </w:tc>
        <w:tc>
          <w:tcPr>
            <w:tcW w:w="1191" w:type="dxa"/>
            <w:tcBorders>
              <w:bottom w:val="nil"/>
            </w:tcBorders>
          </w:tcPr>
          <w:p w14:paraId="1C4AD9FF" w14:textId="33597EEA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7E99C015" w14:textId="0C14A12C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6B6AEB86" w14:textId="63F6BF45" w:rsidR="003D0120" w:rsidRPr="003F7F83" w:rsidRDefault="003D0120" w:rsidP="000B3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7FDA644B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68928C57" w14:textId="77777777" w:rsidR="003D0120" w:rsidRPr="003F7F83" w:rsidRDefault="003D0120" w:rsidP="00743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1BEE" w:rsidRPr="003F7F83" w14:paraId="2616F99E" w14:textId="77777777" w:rsidTr="004D6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28648998" w14:textId="7EE4B1A1" w:rsidR="00EC1BEE" w:rsidRPr="003F7F83" w:rsidRDefault="00EC1BEE" w:rsidP="00EC1B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3B6A2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. Lund et al., 2021 </w:t>
            </w:r>
          </w:p>
          <w:p w14:paraId="189494DE" w14:textId="77777777" w:rsidR="003F7F83" w:rsidRDefault="00EC1BEE" w:rsidP="00EC1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nmark</w:t>
            </w:r>
          </w:p>
          <w:p w14:paraId="61DE50EC" w14:textId="090F7F69" w:rsidR="004D6ADA" w:rsidRPr="003F7F83" w:rsidRDefault="004D6ADA" w:rsidP="00EC1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8D34986" w14:textId="77777777" w:rsidR="00EC1BEE" w:rsidRPr="003F7F83" w:rsidRDefault="00EC1BEE" w:rsidP="00EC1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4CB860B6" w14:textId="77777777" w:rsidR="00EC1BEE" w:rsidRPr="003F7F83" w:rsidRDefault="00EC1BEE" w:rsidP="00EC1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8630773" w14:textId="62E2D53D" w:rsidR="00EC1BEE" w:rsidRPr="003F7F83" w:rsidRDefault="00EC1BEE" w:rsidP="00EC1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A219EBE" w14:textId="22EE540E" w:rsidR="00EC1BEE" w:rsidRPr="003F7F83" w:rsidRDefault="00EC1BEE" w:rsidP="00EC1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6D3C24E" w14:textId="77777777" w:rsidR="00EC1BEE" w:rsidRPr="003F7F83" w:rsidRDefault="00EC1BEE" w:rsidP="00EC1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4D1F7AA" w14:textId="77777777" w:rsidR="00EC1BEE" w:rsidRPr="003F7F83" w:rsidRDefault="00EC1BEE" w:rsidP="00EC1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F7F83" w:rsidRPr="003F7F83" w14:paraId="3F513C46" w14:textId="77777777" w:rsidTr="00EC1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</w:tcPr>
          <w:p w14:paraId="121E9DA1" w14:textId="1F189771" w:rsidR="003F7F83" w:rsidRPr="003F7F83" w:rsidRDefault="003F7F83" w:rsidP="003F7F8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4D6ADA">
              <w:rPr>
                <w:rFonts w:ascii="Times New Roman" w:hAnsi="Times New Roman" w:cs="Times New Roman"/>
                <w:sz w:val="20"/>
                <w:szCs w:val="20"/>
              </w:rPr>
              <w:t>b.</w:t>
            </w: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 Lund et al., 2021 </w:t>
            </w:r>
          </w:p>
          <w:p w14:paraId="685B3D87" w14:textId="3B91E847" w:rsidR="003F7F83" w:rsidRPr="003F7F83" w:rsidRDefault="003F7F83" w:rsidP="003F7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nmark</w:t>
            </w:r>
          </w:p>
        </w:tc>
        <w:tc>
          <w:tcPr>
            <w:tcW w:w="1191" w:type="dxa"/>
            <w:tcBorders>
              <w:top w:val="nil"/>
            </w:tcBorders>
          </w:tcPr>
          <w:p w14:paraId="0F5451D1" w14:textId="77777777" w:rsidR="003F7F83" w:rsidRPr="003F7F83" w:rsidRDefault="003F7F83" w:rsidP="00EC1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</w:tcPr>
          <w:p w14:paraId="30D37660" w14:textId="77777777" w:rsidR="003F7F83" w:rsidRPr="003F7F83" w:rsidRDefault="003F7F83" w:rsidP="00EC1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</w:tcPr>
          <w:p w14:paraId="3B71043C" w14:textId="77777777" w:rsidR="003F7F83" w:rsidRPr="003F7F83" w:rsidRDefault="003F7F83" w:rsidP="00EC1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</w:tcPr>
          <w:p w14:paraId="2C1B4F4A" w14:textId="77777777" w:rsidR="003F7F83" w:rsidRPr="003F7F83" w:rsidRDefault="003F7F83" w:rsidP="003F7F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  <w:p w14:paraId="79BC56F2" w14:textId="2EBD982F" w:rsidR="003F7F83" w:rsidRPr="003F7F83" w:rsidRDefault="003F7F83" w:rsidP="003F7F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  <w:r w:rsidRPr="002D447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  <w:proofErr w:type="gramStart"/>
            <w:r w:rsidRPr="002D4473">
              <w:rPr>
                <w:rFonts w:ascii="Times New Roman" w:hAnsi="Times New Roman" w:cs="Times New Roman"/>
                <w:sz w:val="14"/>
                <w:szCs w:val="14"/>
              </w:rPr>
              <w:t>exercise</w:t>
            </w:r>
            <w:proofErr w:type="gramEnd"/>
            <w:r w:rsidRPr="002D4473">
              <w:rPr>
                <w:rFonts w:ascii="Times New Roman" w:hAnsi="Times New Roman" w:cs="Times New Roman"/>
                <w:sz w:val="14"/>
                <w:szCs w:val="14"/>
              </w:rPr>
              <w:t xml:space="preserve"> focussed</w:t>
            </w:r>
          </w:p>
        </w:tc>
        <w:tc>
          <w:tcPr>
            <w:tcW w:w="1191" w:type="dxa"/>
            <w:tcBorders>
              <w:top w:val="nil"/>
            </w:tcBorders>
          </w:tcPr>
          <w:p w14:paraId="49608A5C" w14:textId="77777777" w:rsidR="003F7F83" w:rsidRPr="003F7F83" w:rsidRDefault="003F7F83" w:rsidP="00EC1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</w:tcPr>
          <w:p w14:paraId="17A8BC6C" w14:textId="77777777" w:rsidR="003F7F83" w:rsidRPr="003F7F83" w:rsidRDefault="003F7F83" w:rsidP="00EC1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1BEE" w:rsidRPr="003F7F83" w14:paraId="42B84A04" w14:textId="725B4BF8" w:rsidTr="00743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6523A02" w14:textId="77777777" w:rsidR="00EC1BEE" w:rsidRPr="003F7F83" w:rsidRDefault="00EC1BEE" w:rsidP="00EC1B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41. </w:t>
            </w:r>
            <w:proofErr w:type="spellStart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MacEochagain</w:t>
            </w:r>
            <w:proofErr w:type="spellEnd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 et al., 2024 </w:t>
            </w:r>
          </w:p>
          <w:p w14:paraId="5B882EAC" w14:textId="77777777" w:rsidR="00EC1BEE" w:rsidRPr="003F7F83" w:rsidRDefault="00EC1BEE" w:rsidP="00EC1B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K</w:t>
            </w:r>
          </w:p>
        </w:tc>
        <w:tc>
          <w:tcPr>
            <w:tcW w:w="1191" w:type="dxa"/>
          </w:tcPr>
          <w:p w14:paraId="1273756C" w14:textId="77777777" w:rsidR="00EC1BEE" w:rsidRPr="003F7F83" w:rsidRDefault="00EC1BEE" w:rsidP="00EC1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726C6A27" w14:textId="77777777" w:rsidR="00EC1BEE" w:rsidRPr="003F7F83" w:rsidRDefault="00EC1BEE" w:rsidP="00EC1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443143AB" w14:textId="77777777" w:rsidR="00EC1BEE" w:rsidRPr="003F7F83" w:rsidRDefault="00EC1BEE" w:rsidP="00EC1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30FDC75F" w14:textId="77777777" w:rsidR="00EC1BEE" w:rsidRPr="003F7F83" w:rsidRDefault="00EC1BEE" w:rsidP="00EC1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12D64F99" w14:textId="77777777" w:rsidR="00EC1BEE" w:rsidRPr="003F7F83" w:rsidRDefault="00EC1BEE" w:rsidP="00EC1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337E4F5F" w14:textId="77777777" w:rsidR="00EC1BEE" w:rsidRPr="003F7F83" w:rsidRDefault="00EC1BEE" w:rsidP="00EC1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1BEE" w:rsidRPr="003F7F83" w14:paraId="594B2FF0" w14:textId="6CAEADD1" w:rsidTr="00743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2FC6674" w14:textId="77777777" w:rsidR="00EC1BEE" w:rsidRPr="003F7F83" w:rsidRDefault="00EC1BEE" w:rsidP="00EC1B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42. Miki et al., 2018 </w:t>
            </w: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Japan </w:t>
            </w:r>
          </w:p>
        </w:tc>
        <w:tc>
          <w:tcPr>
            <w:tcW w:w="1191" w:type="dxa"/>
          </w:tcPr>
          <w:p w14:paraId="17F3324E" w14:textId="77777777" w:rsidR="00EC1BEE" w:rsidRPr="003F7F83" w:rsidRDefault="00EC1BEE" w:rsidP="00EC1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67DD9CB8" w14:textId="77777777" w:rsidR="00EC1BEE" w:rsidRPr="003F7F83" w:rsidRDefault="00EC1BEE" w:rsidP="00EC1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3BD23C80" w14:textId="77777777" w:rsidR="00EC1BEE" w:rsidRPr="003F7F83" w:rsidRDefault="00EC1BEE" w:rsidP="00EC1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0B67C56F" w14:textId="77777777" w:rsidR="00EC1BEE" w:rsidRPr="003F7F83" w:rsidRDefault="00EC1BEE" w:rsidP="00EC1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270DD904" w14:textId="77777777" w:rsidR="00EC1BEE" w:rsidRPr="003F7F83" w:rsidRDefault="00EC1BEE" w:rsidP="00EC1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044F1447" w14:textId="77777777" w:rsidR="00EC1BEE" w:rsidRPr="003F7F83" w:rsidRDefault="00EC1BEE" w:rsidP="00EC1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</w:p>
        </w:tc>
      </w:tr>
      <w:tr w:rsidR="00EC1BEE" w:rsidRPr="003F7F83" w14:paraId="6B269EAA" w14:textId="4C3F212F" w:rsidTr="00743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47B00F3" w14:textId="77777777" w:rsidR="00EC1BEE" w:rsidRPr="003F7F83" w:rsidRDefault="00EC1BEE" w:rsidP="00EC1B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43. Mikkelsen et al., 2023 </w:t>
            </w:r>
          </w:p>
          <w:p w14:paraId="6DE0404B" w14:textId="77777777" w:rsidR="00EC1BEE" w:rsidRPr="003F7F83" w:rsidRDefault="00EC1BEE" w:rsidP="00EC1B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enmark </w:t>
            </w:r>
          </w:p>
        </w:tc>
        <w:tc>
          <w:tcPr>
            <w:tcW w:w="1191" w:type="dxa"/>
          </w:tcPr>
          <w:p w14:paraId="4F0F6B2A" w14:textId="77777777" w:rsidR="00EC1BEE" w:rsidRPr="003F7F83" w:rsidRDefault="00EC1BEE" w:rsidP="00EC1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1D8F1615" w14:textId="77777777" w:rsidR="00EC1BEE" w:rsidRPr="003F7F83" w:rsidRDefault="00EC1BEE" w:rsidP="00EC1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154EE5B8" w14:textId="77777777" w:rsidR="00EC1BEE" w:rsidRPr="003F7F83" w:rsidRDefault="00EC1BEE" w:rsidP="00EC1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0ECF7F44" w14:textId="77777777" w:rsidR="00EC1BEE" w:rsidRPr="003F7F83" w:rsidRDefault="00EC1BEE" w:rsidP="00EC1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495208C1" w14:textId="77777777" w:rsidR="00EC1BEE" w:rsidRPr="003F7F83" w:rsidRDefault="00EC1BEE" w:rsidP="00EC1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2CE8D481" w14:textId="77777777" w:rsidR="00EC1BEE" w:rsidRPr="003F7F83" w:rsidRDefault="00EC1BEE" w:rsidP="00EC1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1BEE" w:rsidRPr="003F7F83" w14:paraId="061D4C4E" w14:textId="04BA6107" w:rsidTr="00040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</w:tcPr>
          <w:p w14:paraId="43A1D5B2" w14:textId="4172E1A1" w:rsidR="00EC1BEE" w:rsidRPr="003F7F83" w:rsidRDefault="00EC1BEE" w:rsidP="00EC1B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3B6A2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Mohile</w:t>
            </w:r>
            <w:proofErr w:type="spellEnd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 et al., 2021 </w:t>
            </w:r>
          </w:p>
          <w:p w14:paraId="7DA1D07A" w14:textId="77777777" w:rsidR="00EC1BEE" w:rsidRDefault="00EC1BEE" w:rsidP="00EC1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A</w:t>
            </w:r>
          </w:p>
          <w:p w14:paraId="328FE3E8" w14:textId="77777777" w:rsidR="000403AE" w:rsidRPr="003F7F83" w:rsidRDefault="000403AE" w:rsidP="00EC1B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552717BE" w14:textId="77777777" w:rsidR="00EC1BEE" w:rsidRPr="003F7F83" w:rsidRDefault="00EC1BEE" w:rsidP="00EC1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  <w:tcBorders>
              <w:bottom w:val="nil"/>
            </w:tcBorders>
          </w:tcPr>
          <w:p w14:paraId="57C6B368" w14:textId="6EF78558" w:rsidR="00EC1BEE" w:rsidRPr="003F7F83" w:rsidRDefault="00EC1BEE" w:rsidP="00EC1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7CDD7F62" w14:textId="74BF6E4D" w:rsidR="00EC1BEE" w:rsidRPr="003F7F83" w:rsidRDefault="00EC1BEE" w:rsidP="00EC1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586CD44D" w14:textId="06D3570E" w:rsidR="00EC1BEE" w:rsidRPr="003F7F83" w:rsidRDefault="00EC1BEE" w:rsidP="00EC1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621977FF" w14:textId="77777777" w:rsidR="00EC1BEE" w:rsidRPr="003F7F83" w:rsidRDefault="00EC1BEE" w:rsidP="00EC1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7D290D6D" w14:textId="77777777" w:rsidR="00EC1BEE" w:rsidRPr="003F7F83" w:rsidRDefault="00EC1BEE" w:rsidP="00EC1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3AE" w:rsidRPr="003F7F83" w14:paraId="786EBB88" w14:textId="77777777" w:rsidTr="0004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</w:tcPr>
          <w:p w14:paraId="4FF9DAB4" w14:textId="6F46B0A8" w:rsidR="000403AE" w:rsidRPr="003F7F83" w:rsidRDefault="000403AE" w:rsidP="000403A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3B6A2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Mohile</w:t>
            </w:r>
            <w:proofErr w:type="spellEnd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 et al., 2021 </w:t>
            </w:r>
          </w:p>
          <w:p w14:paraId="445FF8A2" w14:textId="3F48144A" w:rsidR="000403AE" w:rsidRPr="003F7F83" w:rsidRDefault="000403AE" w:rsidP="00040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A</w:t>
            </w:r>
          </w:p>
        </w:tc>
        <w:tc>
          <w:tcPr>
            <w:tcW w:w="1191" w:type="dxa"/>
            <w:tcBorders>
              <w:top w:val="nil"/>
            </w:tcBorders>
          </w:tcPr>
          <w:p w14:paraId="30D22642" w14:textId="77777777" w:rsidR="000403AE" w:rsidRPr="003F7F83" w:rsidRDefault="000403AE" w:rsidP="00040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</w:tcPr>
          <w:p w14:paraId="09128FCA" w14:textId="1D49A974" w:rsidR="000403AE" w:rsidRPr="003F7F83" w:rsidRDefault="000403AE" w:rsidP="00040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  <w:tcBorders>
              <w:top w:val="nil"/>
            </w:tcBorders>
          </w:tcPr>
          <w:p w14:paraId="2822FBBF" w14:textId="2DF68B67" w:rsidR="000403AE" w:rsidRPr="003F7F83" w:rsidRDefault="000403AE" w:rsidP="00040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  <w:tcBorders>
              <w:top w:val="nil"/>
            </w:tcBorders>
          </w:tcPr>
          <w:p w14:paraId="61208D2D" w14:textId="664EB419" w:rsidR="000403AE" w:rsidRPr="003F7F83" w:rsidRDefault="000403AE" w:rsidP="00040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  <w:tcBorders>
              <w:top w:val="nil"/>
            </w:tcBorders>
          </w:tcPr>
          <w:p w14:paraId="38D4D96E" w14:textId="77777777" w:rsidR="000403AE" w:rsidRPr="003F7F83" w:rsidRDefault="000403AE" w:rsidP="00040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</w:tcPr>
          <w:p w14:paraId="58A621E2" w14:textId="77777777" w:rsidR="000403AE" w:rsidRPr="003F7F83" w:rsidRDefault="000403AE" w:rsidP="00040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3AE" w:rsidRPr="003F7F83" w14:paraId="0D8E0BEE" w14:textId="671090F9" w:rsidTr="00743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D04F792" w14:textId="77777777" w:rsidR="000403AE" w:rsidRPr="003F7F83" w:rsidRDefault="000403AE" w:rsidP="000403A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45. Moroney et al., 2020 </w:t>
            </w:r>
          </w:p>
          <w:p w14:paraId="329A6E76" w14:textId="77777777" w:rsidR="000403AE" w:rsidRPr="003F7F83" w:rsidRDefault="000403AE" w:rsidP="000403A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ustralia </w:t>
            </w:r>
          </w:p>
        </w:tc>
        <w:tc>
          <w:tcPr>
            <w:tcW w:w="1191" w:type="dxa"/>
          </w:tcPr>
          <w:p w14:paraId="698C7736" w14:textId="77777777" w:rsidR="000403AE" w:rsidRPr="003F7F83" w:rsidRDefault="000403AE" w:rsidP="00040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4CC6445C" w14:textId="77777777" w:rsidR="000403AE" w:rsidRPr="003F7F83" w:rsidRDefault="000403AE" w:rsidP="00040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6D394CEB" w14:textId="77777777" w:rsidR="000403AE" w:rsidRPr="003F7F83" w:rsidRDefault="000403AE" w:rsidP="00040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4A48C8DC" w14:textId="77777777" w:rsidR="000403AE" w:rsidRPr="003F7F83" w:rsidRDefault="000403AE" w:rsidP="00040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654E7291" w14:textId="77777777" w:rsidR="000403AE" w:rsidRPr="003F7F83" w:rsidRDefault="000403AE" w:rsidP="00040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01968A7C" w14:textId="77777777" w:rsidR="000403AE" w:rsidRPr="003F7F83" w:rsidRDefault="000403AE" w:rsidP="00040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</w:p>
        </w:tc>
      </w:tr>
      <w:tr w:rsidR="000403AE" w:rsidRPr="003F7F83" w14:paraId="43EFE340" w14:textId="12B0B663" w:rsidTr="00743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D6C687A" w14:textId="77777777" w:rsidR="000403AE" w:rsidRPr="003F7F83" w:rsidRDefault="000403AE" w:rsidP="000403A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46. Mortensen et al., 2022 </w:t>
            </w:r>
          </w:p>
          <w:p w14:paraId="62F0E0F1" w14:textId="77777777" w:rsidR="000403AE" w:rsidRPr="003F7F83" w:rsidRDefault="000403AE" w:rsidP="000403A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K</w:t>
            </w:r>
          </w:p>
        </w:tc>
        <w:tc>
          <w:tcPr>
            <w:tcW w:w="1191" w:type="dxa"/>
          </w:tcPr>
          <w:p w14:paraId="4DF26879" w14:textId="77777777" w:rsidR="000403AE" w:rsidRPr="003F7F83" w:rsidRDefault="000403AE" w:rsidP="00040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679ECB83" w14:textId="77777777" w:rsidR="000403AE" w:rsidRPr="003F7F83" w:rsidRDefault="000403AE" w:rsidP="00040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51F24D76" w14:textId="77777777" w:rsidR="000403AE" w:rsidRPr="003F7F83" w:rsidRDefault="000403AE" w:rsidP="00040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57927EC8" w14:textId="77777777" w:rsidR="000403AE" w:rsidRPr="003F7F83" w:rsidRDefault="000403AE" w:rsidP="00040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2A16B379" w14:textId="77777777" w:rsidR="000403AE" w:rsidRPr="003F7F83" w:rsidRDefault="000403AE" w:rsidP="00040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2051AEA3" w14:textId="77777777" w:rsidR="000403AE" w:rsidRPr="003F7F83" w:rsidRDefault="000403AE" w:rsidP="00040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</w:p>
        </w:tc>
      </w:tr>
      <w:tr w:rsidR="000403AE" w:rsidRPr="003F7F83" w14:paraId="467EBDE9" w14:textId="4D56DC59" w:rsidTr="00743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4EDF43A" w14:textId="77777777" w:rsidR="000403AE" w:rsidRPr="003F7F83" w:rsidRDefault="000403AE" w:rsidP="000403A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47. </w:t>
            </w:r>
            <w:proofErr w:type="spellStart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Moshofsky</w:t>
            </w:r>
            <w:proofErr w:type="spellEnd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 et al., 2022 </w:t>
            </w:r>
          </w:p>
          <w:p w14:paraId="17BF3714" w14:textId="77777777" w:rsidR="000403AE" w:rsidRPr="003F7F83" w:rsidRDefault="000403AE" w:rsidP="000403A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A</w:t>
            </w:r>
          </w:p>
        </w:tc>
        <w:tc>
          <w:tcPr>
            <w:tcW w:w="1191" w:type="dxa"/>
          </w:tcPr>
          <w:p w14:paraId="1DB0C439" w14:textId="77777777" w:rsidR="000403AE" w:rsidRPr="003F7F83" w:rsidRDefault="000403AE" w:rsidP="00040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21647CE6" w14:textId="77777777" w:rsidR="000403AE" w:rsidRPr="003F7F83" w:rsidRDefault="000403AE" w:rsidP="00040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27185441" w14:textId="77777777" w:rsidR="000403AE" w:rsidRPr="003F7F83" w:rsidRDefault="000403AE" w:rsidP="00040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6B650D24" w14:textId="77777777" w:rsidR="000403AE" w:rsidRPr="003F7F83" w:rsidRDefault="000403AE" w:rsidP="00040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1EB5FB84" w14:textId="77777777" w:rsidR="000403AE" w:rsidRPr="003F7F83" w:rsidRDefault="000403AE" w:rsidP="00040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18501C53" w14:textId="77777777" w:rsidR="000403AE" w:rsidRPr="003F7F83" w:rsidRDefault="000403AE" w:rsidP="00040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3AE" w:rsidRPr="003F7F83" w14:paraId="2E5E8DF9" w14:textId="349CC8DE" w:rsidTr="00743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7486E03" w14:textId="77777777" w:rsidR="000403AE" w:rsidRPr="003F7F83" w:rsidRDefault="000403AE" w:rsidP="000403A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48. </w:t>
            </w:r>
            <w:proofErr w:type="spellStart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NgWai</w:t>
            </w:r>
            <w:proofErr w:type="spellEnd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 et al., 2018 </w:t>
            </w:r>
          </w:p>
          <w:p w14:paraId="00B11ED1" w14:textId="77777777" w:rsidR="000403AE" w:rsidRPr="003F7F83" w:rsidRDefault="000403AE" w:rsidP="000403A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alaysia </w:t>
            </w:r>
          </w:p>
        </w:tc>
        <w:tc>
          <w:tcPr>
            <w:tcW w:w="1191" w:type="dxa"/>
          </w:tcPr>
          <w:p w14:paraId="25F7F478" w14:textId="77777777" w:rsidR="000403AE" w:rsidRPr="003F7F83" w:rsidRDefault="000403AE" w:rsidP="00040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346A7072" w14:textId="77777777" w:rsidR="000403AE" w:rsidRPr="003F7F83" w:rsidRDefault="000403AE" w:rsidP="00040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72688404" w14:textId="77777777" w:rsidR="000403AE" w:rsidRPr="003F7F83" w:rsidRDefault="000403AE" w:rsidP="00040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2E9D714C" w14:textId="77777777" w:rsidR="000403AE" w:rsidRPr="003F7F83" w:rsidRDefault="000403AE" w:rsidP="00040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691038C3" w14:textId="77777777" w:rsidR="000403AE" w:rsidRPr="003F7F83" w:rsidRDefault="000403AE" w:rsidP="00040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7DD2B15B" w14:textId="77777777" w:rsidR="000403AE" w:rsidRPr="003F7F83" w:rsidRDefault="000403AE" w:rsidP="00040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3AE" w:rsidRPr="003F7F83" w14:paraId="3CD776B5" w14:textId="49536ADC" w:rsidTr="008F2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</w:tcPr>
          <w:p w14:paraId="7C7949F8" w14:textId="4ABDF2F8" w:rsidR="000403AE" w:rsidRPr="003F7F83" w:rsidRDefault="000403AE" w:rsidP="000403A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3525E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Paillaud</w:t>
            </w:r>
            <w:proofErr w:type="spellEnd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 et al., 2022</w:t>
            </w:r>
          </w:p>
          <w:p w14:paraId="761EF294" w14:textId="77777777" w:rsidR="000403AE" w:rsidRDefault="000403AE" w:rsidP="00040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France </w:t>
            </w:r>
          </w:p>
          <w:p w14:paraId="541797FE" w14:textId="77777777" w:rsidR="008F26F7" w:rsidRPr="003F7F83" w:rsidRDefault="008F26F7" w:rsidP="000403A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282ED081" w14:textId="77777777" w:rsidR="000403AE" w:rsidRPr="003F7F83" w:rsidRDefault="000403AE" w:rsidP="00040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  <w:tcBorders>
              <w:bottom w:val="nil"/>
            </w:tcBorders>
          </w:tcPr>
          <w:p w14:paraId="2701A78D" w14:textId="77777777" w:rsidR="000403AE" w:rsidRPr="003F7F83" w:rsidRDefault="000403AE" w:rsidP="00040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05859907" w14:textId="77777777" w:rsidR="000403AE" w:rsidRPr="003F7F83" w:rsidRDefault="000403AE" w:rsidP="00040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714C5BFC" w14:textId="67B6681D" w:rsidR="000403AE" w:rsidRPr="003F7F83" w:rsidRDefault="000403AE" w:rsidP="00040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1971C677" w14:textId="77777777" w:rsidR="000403AE" w:rsidRPr="003F7F83" w:rsidRDefault="000403AE" w:rsidP="00040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203767B2" w14:textId="77777777" w:rsidR="000403AE" w:rsidRPr="003F7F83" w:rsidRDefault="000403AE" w:rsidP="00040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525E0" w:rsidRPr="003F7F83" w14:paraId="59C72CC9" w14:textId="77777777" w:rsidTr="008F2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</w:tcPr>
          <w:p w14:paraId="20C45A08" w14:textId="741EE22B" w:rsidR="003525E0" w:rsidRPr="003F7F83" w:rsidRDefault="003525E0" w:rsidP="003525E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Paillaud</w:t>
            </w:r>
            <w:proofErr w:type="spellEnd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 et al., 2022</w:t>
            </w:r>
          </w:p>
          <w:p w14:paraId="6907102B" w14:textId="27BEA293" w:rsidR="003525E0" w:rsidRPr="003F7F83" w:rsidRDefault="003525E0" w:rsidP="003525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rance</w:t>
            </w:r>
          </w:p>
        </w:tc>
        <w:tc>
          <w:tcPr>
            <w:tcW w:w="1191" w:type="dxa"/>
            <w:tcBorders>
              <w:top w:val="nil"/>
            </w:tcBorders>
          </w:tcPr>
          <w:p w14:paraId="4F043D54" w14:textId="77777777" w:rsidR="003525E0" w:rsidRPr="003F7F83" w:rsidRDefault="003525E0" w:rsidP="00040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</w:tcPr>
          <w:p w14:paraId="70B19515" w14:textId="77777777" w:rsidR="003525E0" w:rsidRPr="003F7F83" w:rsidRDefault="003525E0" w:rsidP="00040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</w:tcPr>
          <w:p w14:paraId="67B1311A" w14:textId="77777777" w:rsidR="003525E0" w:rsidRPr="003F7F83" w:rsidRDefault="003525E0" w:rsidP="00040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</w:tcPr>
          <w:p w14:paraId="13B590A2" w14:textId="5BC50457" w:rsidR="003525E0" w:rsidRPr="003F7F83" w:rsidRDefault="003525E0" w:rsidP="00040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  <w:tcBorders>
              <w:top w:val="nil"/>
            </w:tcBorders>
          </w:tcPr>
          <w:p w14:paraId="377A56B1" w14:textId="77777777" w:rsidR="003525E0" w:rsidRPr="003F7F83" w:rsidRDefault="003525E0" w:rsidP="00040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</w:tcPr>
          <w:p w14:paraId="6B5C94D9" w14:textId="77777777" w:rsidR="003525E0" w:rsidRPr="003F7F83" w:rsidRDefault="003525E0" w:rsidP="00040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3AE" w:rsidRPr="003F7F83" w14:paraId="2CBEC541" w14:textId="4BB68C58" w:rsidTr="00743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0F1CF6D" w14:textId="77777777" w:rsidR="000403AE" w:rsidRPr="003F7F83" w:rsidRDefault="000403AE" w:rsidP="000403A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50. Penedo et al., 2022 </w:t>
            </w: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A</w:t>
            </w:r>
          </w:p>
        </w:tc>
        <w:tc>
          <w:tcPr>
            <w:tcW w:w="1191" w:type="dxa"/>
          </w:tcPr>
          <w:p w14:paraId="47AF61FD" w14:textId="77777777" w:rsidR="000403AE" w:rsidRPr="003F7F83" w:rsidRDefault="000403AE" w:rsidP="00040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2E4EF523" w14:textId="77777777" w:rsidR="000403AE" w:rsidRPr="003F7F83" w:rsidRDefault="000403AE" w:rsidP="00040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261F0B78" w14:textId="77777777" w:rsidR="000403AE" w:rsidRPr="003F7F83" w:rsidRDefault="000403AE" w:rsidP="00040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1007C693" w14:textId="77777777" w:rsidR="000403AE" w:rsidRPr="003F7F83" w:rsidRDefault="000403AE" w:rsidP="00040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1559AFED" w14:textId="77777777" w:rsidR="000403AE" w:rsidRPr="003F7F83" w:rsidRDefault="000403AE" w:rsidP="00040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3532EE0D" w14:textId="77777777" w:rsidR="000403AE" w:rsidRPr="003F7F83" w:rsidRDefault="000403AE" w:rsidP="00040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3AE" w:rsidRPr="003F7F83" w14:paraId="7391E11E" w14:textId="2C1CE706" w:rsidTr="00743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DA22442" w14:textId="77777777" w:rsidR="000403AE" w:rsidRPr="003F7F83" w:rsidRDefault="000403AE" w:rsidP="000403A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51. </w:t>
            </w:r>
            <w:proofErr w:type="spellStart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PérezDoménech</w:t>
            </w:r>
            <w:proofErr w:type="spellEnd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 et al., 2021 </w:t>
            </w:r>
          </w:p>
          <w:p w14:paraId="4055C30E" w14:textId="77777777" w:rsidR="000403AE" w:rsidRPr="003F7F83" w:rsidRDefault="000403AE" w:rsidP="000403A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pain </w:t>
            </w:r>
          </w:p>
        </w:tc>
        <w:tc>
          <w:tcPr>
            <w:tcW w:w="1191" w:type="dxa"/>
          </w:tcPr>
          <w:p w14:paraId="3528CA13" w14:textId="77777777" w:rsidR="000403AE" w:rsidRPr="003F7F83" w:rsidRDefault="000403AE" w:rsidP="00040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78DD1A82" w14:textId="77777777" w:rsidR="000403AE" w:rsidRPr="003F7F83" w:rsidRDefault="000403AE" w:rsidP="00040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554EE4BC" w14:textId="77777777" w:rsidR="000403AE" w:rsidRPr="003F7F83" w:rsidRDefault="000403AE" w:rsidP="00040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4EA9F5B5" w14:textId="77777777" w:rsidR="000403AE" w:rsidRPr="003F7F83" w:rsidRDefault="000403AE" w:rsidP="00040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694412CB" w14:textId="77777777" w:rsidR="000403AE" w:rsidRPr="003F7F83" w:rsidRDefault="000403AE" w:rsidP="00040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6BD7A027" w14:textId="77777777" w:rsidR="000403AE" w:rsidRPr="003F7F83" w:rsidRDefault="000403AE" w:rsidP="00040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3AE" w:rsidRPr="003F7F83" w14:paraId="3FACBAAA" w14:textId="41E7ED2B" w:rsidTr="00706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</w:tcPr>
          <w:p w14:paraId="3E7620E7" w14:textId="703F386C" w:rsidR="000403AE" w:rsidRPr="003F7F83" w:rsidRDefault="000403AE" w:rsidP="000403A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E4187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4F0E00">
              <w:rPr>
                <w:rFonts w:ascii="Times New Roman" w:hAnsi="Times New Roman" w:cs="Times New Roman"/>
                <w:sz w:val="20"/>
                <w:szCs w:val="20"/>
              </w:rPr>
              <w:t xml:space="preserve"> &amp; 53b</w:t>
            </w: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. Puts (1</w:t>
            </w:r>
            <w:r w:rsidR="00CF3B80">
              <w:rPr>
                <w:rFonts w:ascii="Times New Roman" w:hAnsi="Times New Roman" w:cs="Times New Roman"/>
                <w:sz w:val="20"/>
                <w:szCs w:val="20"/>
              </w:rPr>
              <w:t xml:space="preserve"> &amp; 2</w:t>
            </w: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) et al., 2023 </w:t>
            </w:r>
          </w:p>
          <w:p w14:paraId="6DD7C6F9" w14:textId="77777777" w:rsidR="000403AE" w:rsidRDefault="000403AE" w:rsidP="00040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anada </w:t>
            </w:r>
          </w:p>
          <w:p w14:paraId="54D91210" w14:textId="7085C824" w:rsidR="00CF3B80" w:rsidRPr="00E4187E" w:rsidRDefault="00CF3B80" w:rsidP="000403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2696C8FB" w14:textId="77777777" w:rsidR="000403AE" w:rsidRPr="003F7F83" w:rsidRDefault="000403AE" w:rsidP="00040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  <w:tcBorders>
              <w:bottom w:val="nil"/>
            </w:tcBorders>
          </w:tcPr>
          <w:p w14:paraId="01A8FE82" w14:textId="490F57F4" w:rsidR="000403AE" w:rsidRPr="003F7F83" w:rsidRDefault="000403AE" w:rsidP="00040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4B3872FB" w14:textId="329D3266" w:rsidR="000403AE" w:rsidRPr="003F7F83" w:rsidRDefault="000403AE" w:rsidP="00040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4F9FD20A" w14:textId="416DF6AD" w:rsidR="000403AE" w:rsidRPr="003F7F83" w:rsidRDefault="000403AE" w:rsidP="00040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41499A2E" w14:textId="77777777" w:rsidR="000403AE" w:rsidRPr="003F7F83" w:rsidRDefault="000403AE" w:rsidP="00040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79825E2A" w14:textId="77777777" w:rsidR="000403AE" w:rsidRPr="003F7F83" w:rsidRDefault="000403AE" w:rsidP="00040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F3B80" w:rsidRPr="003F7F83" w14:paraId="399C5486" w14:textId="77777777" w:rsidTr="00E4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45EF0EE8" w14:textId="52306FEA" w:rsidR="00CF3B80" w:rsidRPr="003F7F83" w:rsidRDefault="004F0E00" w:rsidP="00CF3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 &amp; 53b</w:t>
            </w: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CF3B80" w:rsidRPr="008C4407">
              <w:rPr>
                <w:rFonts w:ascii="Times New Roman" w:hAnsi="Times New Roman" w:cs="Times New Roman"/>
                <w:sz w:val="20"/>
                <w:szCs w:val="20"/>
              </w:rPr>
              <w:t xml:space="preserve">Puts (1 &amp; 2) et al., 2023 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F1BC640" w14:textId="77777777" w:rsidR="00CF3B80" w:rsidRPr="003F7F83" w:rsidRDefault="00CF3B80" w:rsidP="00CF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7917BA2" w14:textId="77777777" w:rsidR="00CF3B80" w:rsidRPr="003F7F83" w:rsidRDefault="00CF3B80" w:rsidP="00CF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340F5C1" w14:textId="0D5AF409" w:rsidR="00CF3B80" w:rsidRPr="003F7F83" w:rsidRDefault="00CF3B80" w:rsidP="00CF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E20C946" w14:textId="3BBD854C" w:rsidR="00CF3B80" w:rsidRPr="003F7F83" w:rsidRDefault="00CF3B80" w:rsidP="00CF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4AD66C4E" w14:textId="77777777" w:rsidR="00CF3B80" w:rsidRPr="003F7F83" w:rsidRDefault="00CF3B80" w:rsidP="00CF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F05B924" w14:textId="77777777" w:rsidR="00CF3B80" w:rsidRPr="003F7F83" w:rsidRDefault="00CF3B80" w:rsidP="00CF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3B80" w:rsidRPr="003F7F83" w14:paraId="5E30C8CD" w14:textId="1F4A9D5C" w:rsidTr="00E4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</w:tcPr>
          <w:p w14:paraId="6462589C" w14:textId="58E7DACD" w:rsidR="00CF3B80" w:rsidRPr="003F7F83" w:rsidRDefault="00CF3B80" w:rsidP="00CF3B8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C44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anada </w:t>
            </w:r>
          </w:p>
        </w:tc>
        <w:tc>
          <w:tcPr>
            <w:tcW w:w="1191" w:type="dxa"/>
            <w:tcBorders>
              <w:top w:val="nil"/>
            </w:tcBorders>
          </w:tcPr>
          <w:p w14:paraId="2BEE3BA8" w14:textId="77777777" w:rsidR="00CF3B80" w:rsidRPr="003F7F83" w:rsidRDefault="00CF3B80" w:rsidP="00CF3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</w:tcPr>
          <w:p w14:paraId="6D73647C" w14:textId="77777777" w:rsidR="00CF3B80" w:rsidRPr="003F7F83" w:rsidRDefault="00CF3B80" w:rsidP="00CF3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</w:tcPr>
          <w:p w14:paraId="7EE2DBAF" w14:textId="66C22763" w:rsidR="00CF3B80" w:rsidRPr="003F7F83" w:rsidRDefault="00CF3B80" w:rsidP="00CF3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</w:tcPr>
          <w:p w14:paraId="6012C57A" w14:textId="164EC401" w:rsidR="00CF3B80" w:rsidRPr="003F7F83" w:rsidRDefault="00CF3B80" w:rsidP="00CF3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</w:tcPr>
          <w:p w14:paraId="4B2ED1BB" w14:textId="45FD0251" w:rsidR="00CF3B80" w:rsidRPr="003F7F83" w:rsidRDefault="00CF3B80" w:rsidP="00CF3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</w:tcPr>
          <w:p w14:paraId="0C839BEE" w14:textId="5EB7A335" w:rsidR="00CF3B80" w:rsidRPr="003F7F83" w:rsidRDefault="00CF3B80" w:rsidP="00CF3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</w:p>
        </w:tc>
      </w:tr>
      <w:tr w:rsidR="00956CF6" w:rsidRPr="003F7F83" w14:paraId="2C07DD2F" w14:textId="77777777" w:rsidTr="00E4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</w:tcPr>
          <w:p w14:paraId="05EF61D5" w14:textId="1F6792A3" w:rsidR="00956CF6" w:rsidRDefault="00956CF6" w:rsidP="00E4187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 Qin</w:t>
            </w:r>
            <w:r w:rsidR="0091104B">
              <w:rPr>
                <w:rFonts w:ascii="Times New Roman" w:hAnsi="Times New Roman" w:cs="Times New Roman"/>
                <w:sz w:val="20"/>
                <w:szCs w:val="20"/>
              </w:rPr>
              <w:t xml:space="preserve"> et al., 2023</w:t>
            </w:r>
          </w:p>
          <w:p w14:paraId="6C8D5B6E" w14:textId="5371CB23" w:rsidR="0091104B" w:rsidRPr="0091104B" w:rsidRDefault="0091104B" w:rsidP="00E4187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A</w:t>
            </w:r>
          </w:p>
        </w:tc>
        <w:tc>
          <w:tcPr>
            <w:tcW w:w="1191" w:type="dxa"/>
            <w:tcBorders>
              <w:top w:val="nil"/>
            </w:tcBorders>
          </w:tcPr>
          <w:p w14:paraId="05F9792F" w14:textId="77777777" w:rsidR="00956CF6" w:rsidRPr="003F7F83" w:rsidRDefault="00956CF6" w:rsidP="00E4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</w:tcPr>
          <w:p w14:paraId="4EAABB0B" w14:textId="77777777" w:rsidR="00956CF6" w:rsidRPr="003F7F83" w:rsidRDefault="00956CF6" w:rsidP="00E4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</w:tcPr>
          <w:p w14:paraId="06D66CF7" w14:textId="38B0A38C" w:rsidR="00956CF6" w:rsidRPr="003F7F83" w:rsidRDefault="00C37AF2" w:rsidP="00E4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  <w:tcBorders>
              <w:top w:val="nil"/>
            </w:tcBorders>
          </w:tcPr>
          <w:p w14:paraId="6B1EFCA5" w14:textId="3B8FD2CB" w:rsidR="00956CF6" w:rsidRPr="003F7F83" w:rsidRDefault="00C37AF2" w:rsidP="00E4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  <w:tcBorders>
              <w:top w:val="nil"/>
            </w:tcBorders>
          </w:tcPr>
          <w:p w14:paraId="1ECF39A2" w14:textId="64189281" w:rsidR="00956CF6" w:rsidRPr="003F7F83" w:rsidRDefault="00C37AF2" w:rsidP="00E4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  <w:tcBorders>
              <w:top w:val="nil"/>
            </w:tcBorders>
          </w:tcPr>
          <w:p w14:paraId="0EE2C0B7" w14:textId="531F8533" w:rsidR="00956CF6" w:rsidRPr="003F7F83" w:rsidRDefault="00C37AF2" w:rsidP="00E4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</w:tr>
      <w:tr w:rsidR="00E4187E" w:rsidRPr="003F7F83" w14:paraId="31E346BA" w14:textId="4390A4B5" w:rsidTr="00743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0944076" w14:textId="77777777" w:rsidR="00E4187E" w:rsidRPr="003F7F83" w:rsidRDefault="00E4187E" w:rsidP="00E4187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55. Ray et al., 2020 </w:t>
            </w: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ustralia </w:t>
            </w:r>
          </w:p>
        </w:tc>
        <w:tc>
          <w:tcPr>
            <w:tcW w:w="1191" w:type="dxa"/>
          </w:tcPr>
          <w:p w14:paraId="22799622" w14:textId="77777777" w:rsidR="00E4187E" w:rsidRPr="003F7F83" w:rsidRDefault="00E4187E" w:rsidP="00E4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2D8150B9" w14:textId="319BADDA" w:rsidR="00E4187E" w:rsidRPr="003F7F83" w:rsidRDefault="00E4187E" w:rsidP="00E4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55028FCA" w14:textId="7FEE9802" w:rsidR="00E4187E" w:rsidRPr="003F7F83" w:rsidRDefault="00E4187E" w:rsidP="00E4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7CF7E981" w14:textId="77777777" w:rsidR="00E4187E" w:rsidRPr="003F7F83" w:rsidRDefault="00E4187E" w:rsidP="00E4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  <w:p w14:paraId="5E531644" w14:textId="4DC5F472" w:rsidR="00E4187E" w:rsidRPr="003F7F83" w:rsidRDefault="00E4187E" w:rsidP="00E4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447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  <w:proofErr w:type="gramStart"/>
            <w:r w:rsidRPr="002D4473">
              <w:rPr>
                <w:rFonts w:ascii="Times New Roman" w:hAnsi="Times New Roman" w:cs="Times New Roman"/>
                <w:sz w:val="14"/>
                <w:szCs w:val="14"/>
              </w:rPr>
              <w:t>exercise</w:t>
            </w:r>
            <w:proofErr w:type="gramEnd"/>
            <w:r w:rsidRPr="002D4473">
              <w:rPr>
                <w:rFonts w:ascii="Times New Roman" w:hAnsi="Times New Roman" w:cs="Times New Roman"/>
                <w:sz w:val="14"/>
                <w:szCs w:val="14"/>
              </w:rPr>
              <w:t xml:space="preserve"> focussed</w:t>
            </w:r>
          </w:p>
        </w:tc>
        <w:tc>
          <w:tcPr>
            <w:tcW w:w="1191" w:type="dxa"/>
          </w:tcPr>
          <w:p w14:paraId="348A1F65" w14:textId="77777777" w:rsidR="00E4187E" w:rsidRPr="003F7F83" w:rsidRDefault="00E4187E" w:rsidP="00E4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1F0B7FF5" w14:textId="77777777" w:rsidR="00E4187E" w:rsidRPr="003F7F83" w:rsidRDefault="00E4187E" w:rsidP="00E4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4187E" w:rsidRPr="003F7F83" w14:paraId="0514E875" w14:textId="740CBAAA" w:rsidTr="00743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71D09A9" w14:textId="77777777" w:rsidR="00E4187E" w:rsidRPr="003F7F83" w:rsidRDefault="00E4187E" w:rsidP="00E4187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56. Schmitz et al., 2024 </w:t>
            </w:r>
          </w:p>
          <w:p w14:paraId="30088C29" w14:textId="77777777" w:rsidR="00E4187E" w:rsidRPr="003F7F83" w:rsidRDefault="00E4187E" w:rsidP="00E4187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A</w:t>
            </w:r>
          </w:p>
        </w:tc>
        <w:tc>
          <w:tcPr>
            <w:tcW w:w="1191" w:type="dxa"/>
          </w:tcPr>
          <w:p w14:paraId="52F5CCCC" w14:textId="77777777" w:rsidR="00E4187E" w:rsidRPr="003F7F83" w:rsidRDefault="00E4187E" w:rsidP="00E4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3ABE8806" w14:textId="6D1CB3D5" w:rsidR="00E4187E" w:rsidRPr="003F7F83" w:rsidRDefault="00E4187E" w:rsidP="00E4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58F6EE6A" w14:textId="77777777" w:rsidR="00E4187E" w:rsidRPr="003F7F83" w:rsidRDefault="00E4187E" w:rsidP="00E4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  <w:p w14:paraId="3A7526D2" w14:textId="31BD9910" w:rsidR="00E4187E" w:rsidRPr="003F7F83" w:rsidRDefault="00E4187E" w:rsidP="00E4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2D447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  <w:proofErr w:type="gramStart"/>
            <w:r w:rsidRPr="002D4473">
              <w:rPr>
                <w:rFonts w:ascii="Times New Roman" w:hAnsi="Times New Roman" w:cs="Times New Roman"/>
                <w:sz w:val="14"/>
                <w:szCs w:val="14"/>
              </w:rPr>
              <w:t>exercise</w:t>
            </w:r>
            <w:proofErr w:type="gramEnd"/>
            <w:r w:rsidRPr="002D4473">
              <w:rPr>
                <w:rFonts w:ascii="Times New Roman" w:hAnsi="Times New Roman" w:cs="Times New Roman"/>
                <w:sz w:val="14"/>
                <w:szCs w:val="14"/>
              </w:rPr>
              <w:t xml:space="preserve"> focussed</w:t>
            </w:r>
          </w:p>
        </w:tc>
        <w:tc>
          <w:tcPr>
            <w:tcW w:w="1191" w:type="dxa"/>
          </w:tcPr>
          <w:p w14:paraId="4762130A" w14:textId="77777777" w:rsidR="00E4187E" w:rsidRPr="003F7F83" w:rsidRDefault="00E4187E" w:rsidP="00E4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  <w:p w14:paraId="3B5F1B8F" w14:textId="188146EB" w:rsidR="00E4187E" w:rsidRPr="003F7F83" w:rsidRDefault="00E4187E" w:rsidP="00E4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447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  <w:proofErr w:type="gramStart"/>
            <w:r w:rsidRPr="002D4473">
              <w:rPr>
                <w:rFonts w:ascii="Times New Roman" w:hAnsi="Times New Roman" w:cs="Times New Roman"/>
                <w:sz w:val="14"/>
                <w:szCs w:val="14"/>
              </w:rPr>
              <w:t>exercise</w:t>
            </w:r>
            <w:proofErr w:type="gramEnd"/>
            <w:r w:rsidRPr="002D4473">
              <w:rPr>
                <w:rFonts w:ascii="Times New Roman" w:hAnsi="Times New Roman" w:cs="Times New Roman"/>
                <w:sz w:val="14"/>
                <w:szCs w:val="14"/>
              </w:rPr>
              <w:t xml:space="preserve"> focussed</w:t>
            </w:r>
          </w:p>
        </w:tc>
        <w:tc>
          <w:tcPr>
            <w:tcW w:w="1191" w:type="dxa"/>
          </w:tcPr>
          <w:p w14:paraId="4AB10B8C" w14:textId="77777777" w:rsidR="00E4187E" w:rsidRPr="003F7F83" w:rsidRDefault="00E4187E" w:rsidP="00E4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2761F2C9" w14:textId="77777777" w:rsidR="00E4187E" w:rsidRPr="003F7F83" w:rsidRDefault="00E4187E" w:rsidP="00E4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4187E" w:rsidRPr="003F7F83" w14:paraId="71BC33FD" w14:textId="324ECD51" w:rsidTr="00743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E2687E1" w14:textId="77777777" w:rsidR="00E4187E" w:rsidRPr="003F7F83" w:rsidRDefault="00E4187E" w:rsidP="00E4187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57. Soo et al., 2022 </w:t>
            </w: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ustralia </w:t>
            </w:r>
          </w:p>
        </w:tc>
        <w:tc>
          <w:tcPr>
            <w:tcW w:w="1191" w:type="dxa"/>
          </w:tcPr>
          <w:p w14:paraId="77377F21" w14:textId="77777777" w:rsidR="00E4187E" w:rsidRPr="003F7F83" w:rsidRDefault="00E4187E" w:rsidP="00E4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2714FE44" w14:textId="77777777" w:rsidR="00E4187E" w:rsidRPr="003F7F83" w:rsidRDefault="00E4187E" w:rsidP="00E4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5EFB9CBB" w14:textId="560B33C5" w:rsidR="00E4187E" w:rsidRPr="003F7F83" w:rsidRDefault="00E4187E" w:rsidP="00E4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  <w:p w14:paraId="6B6B321E" w14:textId="02480EA0" w:rsidR="00E4187E" w:rsidRPr="003F7F83" w:rsidRDefault="00E4187E" w:rsidP="00E4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2D4473">
              <w:rPr>
                <w:rFonts w:ascii="Times New Roman" w:hAnsi="Times New Roman" w:cs="Times New Roman"/>
                <w:sz w:val="14"/>
                <w:szCs w:val="14"/>
              </w:rPr>
              <w:t>*reported “rehabilitation programs”</w:t>
            </w:r>
          </w:p>
        </w:tc>
        <w:tc>
          <w:tcPr>
            <w:tcW w:w="1191" w:type="dxa"/>
          </w:tcPr>
          <w:p w14:paraId="58122CEB" w14:textId="77777777" w:rsidR="00E4187E" w:rsidRPr="003F7F83" w:rsidRDefault="00E4187E" w:rsidP="00E4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  <w:p w14:paraId="0A6EAAAE" w14:textId="4C521214" w:rsidR="00E4187E" w:rsidRPr="003F7F83" w:rsidRDefault="00E4187E" w:rsidP="00E4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4473">
              <w:rPr>
                <w:rFonts w:ascii="Times New Roman" w:hAnsi="Times New Roman" w:cs="Times New Roman"/>
                <w:sz w:val="14"/>
                <w:szCs w:val="14"/>
              </w:rPr>
              <w:t>*reported “rehabilitation programs”</w:t>
            </w:r>
          </w:p>
        </w:tc>
        <w:tc>
          <w:tcPr>
            <w:tcW w:w="1191" w:type="dxa"/>
          </w:tcPr>
          <w:p w14:paraId="52967967" w14:textId="77777777" w:rsidR="00E4187E" w:rsidRPr="003F7F83" w:rsidRDefault="00E4187E" w:rsidP="00E4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14277080" w14:textId="77777777" w:rsidR="00E4187E" w:rsidRPr="003F7F83" w:rsidRDefault="00E4187E" w:rsidP="00E4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4187E" w:rsidRPr="003F7F83" w14:paraId="5E4561C8" w14:textId="3B6F8B51" w:rsidTr="00743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C236D5D" w14:textId="77777777" w:rsidR="00E4187E" w:rsidRPr="003F7F83" w:rsidRDefault="00E4187E" w:rsidP="00E4187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58. Soto-Perez-de-Celis et al., 2021 </w:t>
            </w:r>
          </w:p>
          <w:p w14:paraId="56277DBF" w14:textId="77777777" w:rsidR="00E4187E" w:rsidRPr="003F7F83" w:rsidRDefault="00E4187E" w:rsidP="00E4187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USA</w:t>
            </w:r>
          </w:p>
        </w:tc>
        <w:tc>
          <w:tcPr>
            <w:tcW w:w="1191" w:type="dxa"/>
          </w:tcPr>
          <w:p w14:paraId="440FF6FB" w14:textId="77777777" w:rsidR="00E4187E" w:rsidRPr="003F7F83" w:rsidRDefault="00E4187E" w:rsidP="00E4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3382D8EC" w14:textId="77777777" w:rsidR="00E4187E" w:rsidRPr="003F7F83" w:rsidRDefault="00E4187E" w:rsidP="00E4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3DC89221" w14:textId="77777777" w:rsidR="00E4187E" w:rsidRPr="003F7F83" w:rsidRDefault="00E4187E" w:rsidP="00E4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529ABEE6" w14:textId="77777777" w:rsidR="00E4187E" w:rsidRPr="003F7F83" w:rsidRDefault="00E4187E" w:rsidP="00E4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159A5F44" w14:textId="77777777" w:rsidR="00E4187E" w:rsidRPr="003F7F83" w:rsidRDefault="00E4187E" w:rsidP="00E4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414070CD" w14:textId="77777777" w:rsidR="00E4187E" w:rsidRPr="003F7F83" w:rsidRDefault="00E4187E" w:rsidP="00E4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4187E" w:rsidRPr="003F7F83" w14:paraId="3A29AAB1" w14:textId="20F4D9E8" w:rsidTr="00046D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</w:tcPr>
          <w:p w14:paraId="26C52AB2" w14:textId="6E261A0E" w:rsidR="00E4187E" w:rsidRPr="003F7F83" w:rsidRDefault="00E4187E" w:rsidP="00E4187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D4021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. Thaker et al., 2021 </w:t>
            </w:r>
          </w:p>
          <w:p w14:paraId="19137D71" w14:textId="77777777" w:rsidR="00E4187E" w:rsidRDefault="00E4187E" w:rsidP="00E418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ustralia </w:t>
            </w:r>
          </w:p>
          <w:p w14:paraId="7503BDDC" w14:textId="77777777" w:rsidR="00046D86" w:rsidRPr="003F7F83" w:rsidRDefault="00046D86" w:rsidP="00E4187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2B97A0E7" w14:textId="77777777" w:rsidR="00E4187E" w:rsidRPr="003F7F83" w:rsidRDefault="00E4187E" w:rsidP="00E4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  <w:tcBorders>
              <w:bottom w:val="nil"/>
            </w:tcBorders>
          </w:tcPr>
          <w:p w14:paraId="73047AAF" w14:textId="77777777" w:rsidR="00E4187E" w:rsidRPr="003F7F83" w:rsidRDefault="00E4187E" w:rsidP="00E4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0DE37155" w14:textId="5A731326" w:rsidR="00E4187E" w:rsidRPr="003F7F83" w:rsidRDefault="00E4187E" w:rsidP="00E4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697F70C4" w14:textId="727DAD6D" w:rsidR="00E4187E" w:rsidRPr="003F7F83" w:rsidRDefault="00E4187E" w:rsidP="00E4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5915F375" w14:textId="77777777" w:rsidR="00E4187E" w:rsidRPr="003F7F83" w:rsidRDefault="00E4187E" w:rsidP="00E4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6C5866C1" w14:textId="77777777" w:rsidR="00E4187E" w:rsidRPr="003F7F83" w:rsidRDefault="00E4187E" w:rsidP="00E4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6D86" w:rsidRPr="003F7F83" w14:paraId="74146E51" w14:textId="77777777" w:rsidTr="00046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</w:tcPr>
          <w:p w14:paraId="7429F138" w14:textId="46C27542" w:rsidR="00046D86" w:rsidRPr="003F7F83" w:rsidRDefault="00046D86" w:rsidP="00046D8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D4021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. Thaker et al., 2021 </w:t>
            </w:r>
          </w:p>
          <w:p w14:paraId="529F52D7" w14:textId="0817E5C9" w:rsidR="00046D86" w:rsidRPr="003F7F83" w:rsidRDefault="00046D86" w:rsidP="00046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stralia</w:t>
            </w:r>
          </w:p>
        </w:tc>
        <w:tc>
          <w:tcPr>
            <w:tcW w:w="1191" w:type="dxa"/>
            <w:tcBorders>
              <w:top w:val="nil"/>
            </w:tcBorders>
          </w:tcPr>
          <w:p w14:paraId="4539D7E6" w14:textId="77777777" w:rsidR="00046D86" w:rsidRPr="003F7F83" w:rsidRDefault="00046D86" w:rsidP="00046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</w:tcPr>
          <w:p w14:paraId="571C6B92" w14:textId="77777777" w:rsidR="00046D86" w:rsidRPr="003F7F83" w:rsidRDefault="00046D86" w:rsidP="00046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</w:tcPr>
          <w:p w14:paraId="785791C8" w14:textId="6B7DB715" w:rsidR="00046D86" w:rsidRPr="003F7F83" w:rsidRDefault="00046D86" w:rsidP="00046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  <w:tcBorders>
              <w:top w:val="nil"/>
            </w:tcBorders>
          </w:tcPr>
          <w:p w14:paraId="5280AC60" w14:textId="50E586E8" w:rsidR="00046D86" w:rsidRPr="003F7F83" w:rsidRDefault="00046D86" w:rsidP="00046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  <w:tcBorders>
              <w:top w:val="nil"/>
            </w:tcBorders>
          </w:tcPr>
          <w:p w14:paraId="2D61CF7E" w14:textId="77777777" w:rsidR="00046D86" w:rsidRPr="003F7F83" w:rsidRDefault="00046D86" w:rsidP="00046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</w:tcPr>
          <w:p w14:paraId="1C61EED7" w14:textId="77777777" w:rsidR="00046D86" w:rsidRPr="003F7F83" w:rsidRDefault="00046D86" w:rsidP="00046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6D86" w:rsidRPr="003F7F83" w14:paraId="2485FA7C" w14:textId="4437E19F" w:rsidTr="00743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B86244F" w14:textId="77777777" w:rsidR="00046D86" w:rsidRPr="003F7F83" w:rsidRDefault="00046D86" w:rsidP="00046D8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60. Trujillo et al., 2021 </w:t>
            </w:r>
          </w:p>
          <w:p w14:paraId="142BED01" w14:textId="77777777" w:rsidR="00046D86" w:rsidRPr="003F7F83" w:rsidRDefault="00046D86" w:rsidP="00046D8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A</w:t>
            </w:r>
          </w:p>
        </w:tc>
        <w:tc>
          <w:tcPr>
            <w:tcW w:w="1191" w:type="dxa"/>
          </w:tcPr>
          <w:p w14:paraId="742FEE0A" w14:textId="77777777" w:rsidR="00046D86" w:rsidRPr="003F7F83" w:rsidRDefault="00046D86" w:rsidP="00046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6DCBFC0D" w14:textId="77777777" w:rsidR="00046D86" w:rsidRPr="003F7F83" w:rsidRDefault="00046D86" w:rsidP="00046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459179D4" w14:textId="77777777" w:rsidR="00046D86" w:rsidRPr="003F7F83" w:rsidRDefault="00046D86" w:rsidP="00046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78FBA4A3" w14:textId="77777777" w:rsidR="00046D86" w:rsidRPr="003F7F83" w:rsidRDefault="00046D86" w:rsidP="00046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68E7ED42" w14:textId="77777777" w:rsidR="00046D86" w:rsidRPr="003F7F83" w:rsidRDefault="00046D86" w:rsidP="00046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2ED75E04" w14:textId="77777777" w:rsidR="00046D86" w:rsidRPr="003F7F83" w:rsidRDefault="00046D86" w:rsidP="00046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6D86" w:rsidRPr="003F7F83" w14:paraId="7A68518F" w14:textId="7683FE8A" w:rsidTr="00743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2E7240A" w14:textId="0383B0E6" w:rsidR="00046D86" w:rsidRPr="003F7F83" w:rsidRDefault="00046D86" w:rsidP="00046D8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D4021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vanWijk</w:t>
            </w:r>
            <w:proofErr w:type="spellEnd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  <w:p w14:paraId="385E67EE" w14:textId="77777777" w:rsidR="00046D86" w:rsidRPr="003F7F83" w:rsidRDefault="00046D86" w:rsidP="00046D8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etherlands </w:t>
            </w:r>
          </w:p>
        </w:tc>
        <w:tc>
          <w:tcPr>
            <w:tcW w:w="1191" w:type="dxa"/>
          </w:tcPr>
          <w:p w14:paraId="18C5D634" w14:textId="77777777" w:rsidR="00046D86" w:rsidRPr="003F7F83" w:rsidRDefault="00046D86" w:rsidP="00046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78B739F7" w14:textId="6949A868" w:rsidR="00046D86" w:rsidRPr="003F7F83" w:rsidRDefault="00046D86" w:rsidP="00046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2837B7F6" w14:textId="77777777" w:rsidR="00046D86" w:rsidRPr="003F7F83" w:rsidRDefault="00046D86" w:rsidP="00046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7C991C53" w14:textId="77777777" w:rsidR="00046D86" w:rsidRPr="003F7F83" w:rsidRDefault="00046D86" w:rsidP="00046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18E092B1" w14:textId="77777777" w:rsidR="00046D86" w:rsidRPr="003F7F83" w:rsidRDefault="00046D86" w:rsidP="00046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40C8F66F" w14:textId="77777777" w:rsidR="00046D86" w:rsidRPr="003F7F83" w:rsidRDefault="00046D86" w:rsidP="00046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40213" w:rsidRPr="003F7F83" w14:paraId="4E6B4004" w14:textId="77777777" w:rsidTr="00743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F6C1253" w14:textId="77777777" w:rsidR="00D40213" w:rsidRPr="003F7F83" w:rsidRDefault="00D40213" w:rsidP="00D4021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vanWijk</w:t>
            </w:r>
            <w:proofErr w:type="spellEnd"/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  <w:p w14:paraId="41EC67BE" w14:textId="1007C5D5" w:rsidR="00D40213" w:rsidRPr="003F7F83" w:rsidRDefault="00D40213" w:rsidP="00D40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therlands</w:t>
            </w:r>
          </w:p>
        </w:tc>
        <w:tc>
          <w:tcPr>
            <w:tcW w:w="1191" w:type="dxa"/>
          </w:tcPr>
          <w:p w14:paraId="2554CBF3" w14:textId="77777777" w:rsidR="00D40213" w:rsidRPr="003F7F83" w:rsidRDefault="00D40213" w:rsidP="00046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</w:p>
        </w:tc>
        <w:tc>
          <w:tcPr>
            <w:tcW w:w="1191" w:type="dxa"/>
          </w:tcPr>
          <w:p w14:paraId="412100A5" w14:textId="49CE7D2A" w:rsidR="00D40213" w:rsidRPr="003F7F83" w:rsidRDefault="00D40213" w:rsidP="00046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2A228BD7" w14:textId="77777777" w:rsidR="00D40213" w:rsidRPr="003F7F83" w:rsidRDefault="00D40213" w:rsidP="00046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0A5B7F0A" w14:textId="77777777" w:rsidR="00D40213" w:rsidRPr="003F7F83" w:rsidRDefault="00D40213" w:rsidP="00046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7325647E" w14:textId="77777777" w:rsidR="00D40213" w:rsidRPr="003F7F83" w:rsidRDefault="00D40213" w:rsidP="00046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7C8D2903" w14:textId="77777777" w:rsidR="00D40213" w:rsidRPr="003F7F83" w:rsidRDefault="00D40213" w:rsidP="00046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6D86" w:rsidRPr="003F7F83" w14:paraId="04EAF7B1" w14:textId="4E7E60FF" w:rsidTr="00743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F0DE32C" w14:textId="77777777" w:rsidR="00046D86" w:rsidRPr="003F7F83" w:rsidRDefault="00046D86" w:rsidP="00046D8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62. Wagner et al., 2015 </w:t>
            </w:r>
          </w:p>
          <w:p w14:paraId="22D0CB27" w14:textId="77777777" w:rsidR="00046D86" w:rsidRPr="003F7F83" w:rsidRDefault="00046D86" w:rsidP="00046D8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A</w:t>
            </w:r>
          </w:p>
        </w:tc>
        <w:tc>
          <w:tcPr>
            <w:tcW w:w="1191" w:type="dxa"/>
          </w:tcPr>
          <w:p w14:paraId="3F0E6B8A" w14:textId="77777777" w:rsidR="00046D86" w:rsidRPr="003F7F83" w:rsidRDefault="00046D86" w:rsidP="00046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274054D7" w14:textId="77777777" w:rsidR="00046D86" w:rsidRPr="003F7F83" w:rsidRDefault="00046D86" w:rsidP="00046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6A038F6C" w14:textId="77777777" w:rsidR="00046D86" w:rsidRPr="003F7F83" w:rsidRDefault="00046D86" w:rsidP="00046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25A221D7" w14:textId="77777777" w:rsidR="00046D86" w:rsidRPr="003F7F83" w:rsidRDefault="00046D86" w:rsidP="00046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57F8F565" w14:textId="77777777" w:rsidR="00046D86" w:rsidRPr="003F7F83" w:rsidRDefault="00046D86" w:rsidP="00046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615C012F" w14:textId="77777777" w:rsidR="00046D86" w:rsidRPr="003F7F83" w:rsidRDefault="00046D86" w:rsidP="00046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6D86" w:rsidRPr="003F7F83" w14:paraId="72AD418F" w14:textId="5CE01B33" w:rsidTr="00743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52CE62A" w14:textId="77777777" w:rsidR="00046D86" w:rsidRPr="003F7F83" w:rsidRDefault="00046D86" w:rsidP="00046D8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63. Wall et al., 2018 </w:t>
            </w: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ustralia </w:t>
            </w:r>
          </w:p>
        </w:tc>
        <w:tc>
          <w:tcPr>
            <w:tcW w:w="1191" w:type="dxa"/>
          </w:tcPr>
          <w:p w14:paraId="6686C12E" w14:textId="77777777" w:rsidR="00046D86" w:rsidRPr="003F7F83" w:rsidRDefault="00046D86" w:rsidP="00046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5AADFF70" w14:textId="77777777" w:rsidR="00046D86" w:rsidRPr="003F7F83" w:rsidRDefault="00046D86" w:rsidP="00046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602D63F2" w14:textId="77777777" w:rsidR="00046D86" w:rsidRPr="003F7F83" w:rsidRDefault="00046D86" w:rsidP="00046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48602935" w14:textId="77777777" w:rsidR="00046D86" w:rsidRPr="003F7F83" w:rsidRDefault="00046D86" w:rsidP="00046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2C19BE7B" w14:textId="77777777" w:rsidR="00046D86" w:rsidRPr="003F7F83" w:rsidRDefault="00046D86" w:rsidP="00046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1C805397" w14:textId="77777777" w:rsidR="00046D86" w:rsidRPr="003F7F83" w:rsidRDefault="00046D86" w:rsidP="00046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</w:p>
        </w:tc>
      </w:tr>
      <w:tr w:rsidR="00046D86" w:rsidRPr="003F7F83" w14:paraId="73E7803F" w14:textId="5F582F44" w:rsidTr="00743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BB8F2B9" w14:textId="77777777" w:rsidR="00046D86" w:rsidRPr="003F7F83" w:rsidRDefault="00046D86" w:rsidP="00046D8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64. Wang et al., 2023 </w:t>
            </w: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hina </w:t>
            </w:r>
          </w:p>
        </w:tc>
        <w:tc>
          <w:tcPr>
            <w:tcW w:w="1191" w:type="dxa"/>
          </w:tcPr>
          <w:p w14:paraId="01449314" w14:textId="77777777" w:rsidR="00046D86" w:rsidRPr="003F7F83" w:rsidRDefault="00046D86" w:rsidP="00046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3ECB2116" w14:textId="77777777" w:rsidR="00046D86" w:rsidRPr="003F7F83" w:rsidRDefault="00046D86" w:rsidP="00046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11C11307" w14:textId="77777777" w:rsidR="00046D86" w:rsidRPr="003F7F83" w:rsidRDefault="00046D86" w:rsidP="00046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37039DCE" w14:textId="77777777" w:rsidR="00046D86" w:rsidRPr="003F7F83" w:rsidRDefault="00046D86" w:rsidP="00046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20C9AC66" w14:textId="77777777" w:rsidR="00046D86" w:rsidRPr="003F7F83" w:rsidRDefault="00046D86" w:rsidP="00046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551A3512" w14:textId="77777777" w:rsidR="00046D86" w:rsidRPr="003F7F83" w:rsidRDefault="00046D86" w:rsidP="00046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6D86" w:rsidRPr="003F7F83" w14:paraId="4B59D77D" w14:textId="4FEFC6FC" w:rsidTr="00743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32FDDC3" w14:textId="77777777" w:rsidR="00046D86" w:rsidRPr="003F7F83" w:rsidRDefault="00046D86" w:rsidP="00046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>65. Welford et al., 2023</w:t>
            </w: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  <w:p w14:paraId="2E5B3278" w14:textId="77777777" w:rsidR="00046D86" w:rsidRPr="003F7F83" w:rsidRDefault="00046D86" w:rsidP="00046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K</w:t>
            </w:r>
          </w:p>
        </w:tc>
        <w:tc>
          <w:tcPr>
            <w:tcW w:w="1191" w:type="dxa"/>
          </w:tcPr>
          <w:p w14:paraId="7BABFB02" w14:textId="77777777" w:rsidR="00046D86" w:rsidRPr="003F7F83" w:rsidRDefault="00046D86" w:rsidP="00046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</w:tcPr>
          <w:p w14:paraId="0FC97EA1" w14:textId="77777777" w:rsidR="00046D86" w:rsidRPr="003F7F83" w:rsidRDefault="00046D86" w:rsidP="00046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</w:tcPr>
          <w:p w14:paraId="400BA68D" w14:textId="77777777" w:rsidR="00046D86" w:rsidRPr="003F7F83" w:rsidRDefault="00046D86" w:rsidP="00046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1A0154AE" w14:textId="77777777" w:rsidR="00046D86" w:rsidRPr="003F7F83" w:rsidRDefault="00046D86" w:rsidP="00046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</w:tcPr>
          <w:p w14:paraId="401A4870" w14:textId="77777777" w:rsidR="00046D86" w:rsidRPr="003F7F83" w:rsidRDefault="00046D86" w:rsidP="00046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</w:tcPr>
          <w:p w14:paraId="3CB18431" w14:textId="77777777" w:rsidR="00046D86" w:rsidRPr="003F7F83" w:rsidRDefault="00046D86" w:rsidP="00046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6D86" w:rsidRPr="003F7F83" w14:paraId="59E82F1F" w14:textId="04853913" w:rsidTr="00743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0ACB857" w14:textId="77777777" w:rsidR="00046D86" w:rsidRPr="003F7F83" w:rsidRDefault="00046D86" w:rsidP="00046D8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66. Wells et al., 2008 </w:t>
            </w: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K</w:t>
            </w:r>
          </w:p>
        </w:tc>
        <w:tc>
          <w:tcPr>
            <w:tcW w:w="1191" w:type="dxa"/>
          </w:tcPr>
          <w:p w14:paraId="0D28CAF5" w14:textId="77777777" w:rsidR="00046D86" w:rsidRPr="003F7F83" w:rsidRDefault="00046D86" w:rsidP="00046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70FEDB50" w14:textId="77777777" w:rsidR="00046D86" w:rsidRPr="003F7F83" w:rsidRDefault="00046D86" w:rsidP="00046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7C3082BF" w14:textId="77777777" w:rsidR="00046D86" w:rsidRPr="003F7F83" w:rsidRDefault="00046D86" w:rsidP="00046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6C14CECC" w14:textId="77777777" w:rsidR="00046D86" w:rsidRPr="003F7F83" w:rsidRDefault="00046D86" w:rsidP="00046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754E5A39" w14:textId="77777777" w:rsidR="00046D86" w:rsidRPr="003F7F83" w:rsidRDefault="00046D86" w:rsidP="00046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05EB379B" w14:textId="77777777" w:rsidR="00046D86" w:rsidRPr="003F7F83" w:rsidRDefault="00046D86" w:rsidP="00046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6D86" w:rsidRPr="003F7F83" w14:paraId="321989D3" w14:textId="3F656809" w:rsidTr="00743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B64A030" w14:textId="77777777" w:rsidR="00046D86" w:rsidRPr="003F7F83" w:rsidRDefault="00046D86" w:rsidP="00046D8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67. Young et al., 2023 </w:t>
            </w: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ustralia </w:t>
            </w:r>
          </w:p>
        </w:tc>
        <w:tc>
          <w:tcPr>
            <w:tcW w:w="1191" w:type="dxa"/>
          </w:tcPr>
          <w:p w14:paraId="1E6228CE" w14:textId="2B5F67A0" w:rsidR="00046D86" w:rsidRPr="003F7F83" w:rsidRDefault="00046D86" w:rsidP="00046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36C438BC" w14:textId="2A10D73F" w:rsidR="00046D86" w:rsidRPr="003F7F83" w:rsidRDefault="00046D86" w:rsidP="00046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20C14C3B" w14:textId="426D5735" w:rsidR="00046D86" w:rsidRPr="003F7F83" w:rsidRDefault="00046D86" w:rsidP="00046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77B76950" w14:textId="77777777" w:rsidR="00046D86" w:rsidRPr="003F7F83" w:rsidRDefault="00046D86" w:rsidP="00046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  <w:p w14:paraId="3296354C" w14:textId="525012D4" w:rsidR="00046D86" w:rsidRPr="003F7F83" w:rsidRDefault="00046D86" w:rsidP="00046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447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  <w:proofErr w:type="gramStart"/>
            <w:r w:rsidRPr="002D4473">
              <w:rPr>
                <w:rFonts w:ascii="Times New Roman" w:hAnsi="Times New Roman" w:cs="Times New Roman"/>
                <w:sz w:val="14"/>
                <w:szCs w:val="14"/>
              </w:rPr>
              <w:t>exercise</w:t>
            </w:r>
            <w:proofErr w:type="gramEnd"/>
            <w:r w:rsidRPr="002D4473">
              <w:rPr>
                <w:rFonts w:ascii="Times New Roman" w:hAnsi="Times New Roman" w:cs="Times New Roman"/>
                <w:sz w:val="14"/>
                <w:szCs w:val="14"/>
              </w:rPr>
              <w:t xml:space="preserve"> focussed</w:t>
            </w:r>
          </w:p>
        </w:tc>
        <w:tc>
          <w:tcPr>
            <w:tcW w:w="1191" w:type="dxa"/>
          </w:tcPr>
          <w:p w14:paraId="4787717C" w14:textId="77777777" w:rsidR="00046D86" w:rsidRPr="003F7F83" w:rsidRDefault="00046D86" w:rsidP="00046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3054EC3D" w14:textId="77777777" w:rsidR="00046D86" w:rsidRPr="003F7F83" w:rsidRDefault="00046D86" w:rsidP="00046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6D86" w:rsidRPr="003F7F83" w14:paraId="2FBEA822" w14:textId="5C8F07D7" w:rsidTr="00743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8C92D16" w14:textId="77777777" w:rsidR="00046D86" w:rsidRPr="003F7F83" w:rsidRDefault="00046D86" w:rsidP="00046D8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68. Zekri et al., 2014 </w:t>
            </w: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audi Arabia </w:t>
            </w:r>
          </w:p>
        </w:tc>
        <w:tc>
          <w:tcPr>
            <w:tcW w:w="1191" w:type="dxa"/>
          </w:tcPr>
          <w:p w14:paraId="78D358C4" w14:textId="77777777" w:rsidR="00046D86" w:rsidRPr="003F7F83" w:rsidRDefault="00046D86" w:rsidP="00046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5F0144BF" w14:textId="77777777" w:rsidR="00046D86" w:rsidRPr="003F7F83" w:rsidRDefault="00046D86" w:rsidP="00046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4EB742CE" w14:textId="77777777" w:rsidR="00046D86" w:rsidRPr="003F7F83" w:rsidRDefault="00046D86" w:rsidP="00046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678AB67F" w14:textId="77777777" w:rsidR="00046D86" w:rsidRPr="003F7F83" w:rsidRDefault="00046D86" w:rsidP="00046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4F8801EC" w14:textId="77777777" w:rsidR="00046D86" w:rsidRPr="003F7F83" w:rsidRDefault="00046D86" w:rsidP="00046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762CBDE9" w14:textId="77777777" w:rsidR="00046D86" w:rsidRPr="003F7F83" w:rsidRDefault="00046D86" w:rsidP="00046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6D86" w:rsidRPr="003F7F83" w14:paraId="6FE70764" w14:textId="5E4EF549" w:rsidTr="00743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044DB52" w14:textId="77777777" w:rsidR="00046D86" w:rsidRPr="003F7F83" w:rsidRDefault="00046D86" w:rsidP="00046D8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F83">
              <w:rPr>
                <w:rFonts w:ascii="Times New Roman" w:hAnsi="Times New Roman" w:cs="Times New Roman"/>
                <w:sz w:val="20"/>
                <w:szCs w:val="20"/>
              </w:rPr>
              <w:t xml:space="preserve">69. Zullig et al., 2019 </w:t>
            </w:r>
            <w:r w:rsidRPr="003F7F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A</w:t>
            </w:r>
          </w:p>
        </w:tc>
        <w:tc>
          <w:tcPr>
            <w:tcW w:w="1191" w:type="dxa"/>
          </w:tcPr>
          <w:p w14:paraId="2C9EB0C2" w14:textId="77777777" w:rsidR="00046D86" w:rsidRPr="003F7F83" w:rsidRDefault="00046D86" w:rsidP="00046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F83">
              <w:rPr>
                <w:rFonts w:ascii="Segoe Fluent Icons" w:hAnsi="Segoe Fluent Icons" w:cs="Times New Roman"/>
                <w:sz w:val="20"/>
                <w:szCs w:val="20"/>
              </w:rPr>
              <w:t></w:t>
            </w:r>
          </w:p>
        </w:tc>
        <w:tc>
          <w:tcPr>
            <w:tcW w:w="1191" w:type="dxa"/>
          </w:tcPr>
          <w:p w14:paraId="5EEFBF64" w14:textId="77777777" w:rsidR="00046D86" w:rsidRPr="003F7F83" w:rsidRDefault="00046D86" w:rsidP="00046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2E8E5305" w14:textId="77777777" w:rsidR="00046D86" w:rsidRPr="003F7F83" w:rsidRDefault="00046D86" w:rsidP="00046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2513ABAD" w14:textId="77777777" w:rsidR="00046D86" w:rsidRPr="003F7F83" w:rsidRDefault="00046D86" w:rsidP="00046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7EADE2E9" w14:textId="77777777" w:rsidR="00046D86" w:rsidRPr="003F7F83" w:rsidRDefault="00046D86" w:rsidP="00046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</w:tcPr>
          <w:p w14:paraId="1624CC69" w14:textId="77777777" w:rsidR="00046D86" w:rsidRPr="003F7F83" w:rsidRDefault="00046D86" w:rsidP="00046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153FB7A6" w14:textId="5A8FC1AD" w:rsidR="004D7A39" w:rsidRDefault="001A7A04" w:rsidP="004D7A3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: denotes multiple tools extracted from the same study, </w:t>
      </w:r>
      <w:r w:rsidR="004D7A39" w:rsidRPr="0033480E">
        <w:rPr>
          <w:rFonts w:ascii="Times New Roman" w:hAnsi="Times New Roman" w:cs="Times New Roman"/>
          <w:sz w:val="20"/>
          <w:szCs w:val="20"/>
        </w:rPr>
        <w:t>D/N: dietetics/nutrition, E: exercise, OT: occupational therapy,</w:t>
      </w:r>
      <w:r w:rsidR="001909E0" w:rsidRPr="0033480E">
        <w:rPr>
          <w:rFonts w:ascii="Times New Roman" w:hAnsi="Times New Roman" w:cs="Times New Roman"/>
          <w:sz w:val="20"/>
          <w:szCs w:val="20"/>
        </w:rPr>
        <w:t xml:space="preserve"> Ph: </w:t>
      </w:r>
      <w:r w:rsidR="00D0070C" w:rsidRPr="0033480E">
        <w:rPr>
          <w:rFonts w:ascii="Times New Roman" w:hAnsi="Times New Roman" w:cs="Times New Roman"/>
          <w:sz w:val="20"/>
          <w:szCs w:val="20"/>
        </w:rPr>
        <w:t>p</w:t>
      </w:r>
      <w:r w:rsidR="001909E0" w:rsidRPr="0033480E">
        <w:rPr>
          <w:rFonts w:ascii="Times New Roman" w:hAnsi="Times New Roman" w:cs="Times New Roman"/>
          <w:sz w:val="20"/>
          <w:szCs w:val="20"/>
        </w:rPr>
        <w:t>hysiatry,</w:t>
      </w:r>
      <w:r w:rsidR="004D7A39" w:rsidRPr="0033480E">
        <w:rPr>
          <w:rFonts w:ascii="Times New Roman" w:hAnsi="Times New Roman" w:cs="Times New Roman"/>
          <w:sz w:val="20"/>
          <w:szCs w:val="20"/>
        </w:rPr>
        <w:t xml:space="preserve"> PT: physical therapy, ST: speech therapy</w:t>
      </w:r>
      <w:r w:rsidR="004D7A3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84972A1" w14:textId="78D818E3" w:rsidR="009E15D0" w:rsidRPr="00CE020F" w:rsidRDefault="009E15D0" w:rsidP="004D7A39">
      <w:pPr>
        <w:spacing w:line="240" w:lineRule="auto"/>
        <w:rPr>
          <w:sz w:val="20"/>
          <w:szCs w:val="20"/>
        </w:rPr>
      </w:pPr>
    </w:p>
    <w:sectPr w:rsidR="009E15D0" w:rsidRPr="00CE02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">
    <w:altName w:val="メイリオ"/>
    <w:charset w:val="80"/>
    <w:family w:val="swiss"/>
    <w:pitch w:val="variable"/>
    <w:sig w:usb0="E00002FF" w:usb1="6AC7FFFF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egoe Fluent Icons">
    <w:altName w:val="Segoe UI"/>
    <w:panose1 w:val="050A0102010101010101"/>
    <w:charset w:val="00"/>
    <w:family w:val="roman"/>
    <w:pitch w:val="variable"/>
    <w:sig w:usb0="00000003" w:usb1="1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465C56"/>
    <w:multiLevelType w:val="hybridMultilevel"/>
    <w:tmpl w:val="1B665CB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46424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20F"/>
    <w:rsid w:val="000215A4"/>
    <w:rsid w:val="00031231"/>
    <w:rsid w:val="00036D72"/>
    <w:rsid w:val="000403AE"/>
    <w:rsid w:val="000429A1"/>
    <w:rsid w:val="00046D86"/>
    <w:rsid w:val="00065ED3"/>
    <w:rsid w:val="000701C1"/>
    <w:rsid w:val="00081D09"/>
    <w:rsid w:val="000A1BBF"/>
    <w:rsid w:val="000A333F"/>
    <w:rsid w:val="000B3B4C"/>
    <w:rsid w:val="000D5AF0"/>
    <w:rsid w:val="000E4BFB"/>
    <w:rsid w:val="001003AD"/>
    <w:rsid w:val="001026C3"/>
    <w:rsid w:val="00110445"/>
    <w:rsid w:val="001553E7"/>
    <w:rsid w:val="00163F7C"/>
    <w:rsid w:val="001909E0"/>
    <w:rsid w:val="0019546C"/>
    <w:rsid w:val="001A12DB"/>
    <w:rsid w:val="001A1E5F"/>
    <w:rsid w:val="001A5093"/>
    <w:rsid w:val="001A7A04"/>
    <w:rsid w:val="001D7F88"/>
    <w:rsid w:val="001E1DB6"/>
    <w:rsid w:val="001F7A37"/>
    <w:rsid w:val="002063CD"/>
    <w:rsid w:val="002414F6"/>
    <w:rsid w:val="002454D9"/>
    <w:rsid w:val="0026198E"/>
    <w:rsid w:val="00273574"/>
    <w:rsid w:val="00285B38"/>
    <w:rsid w:val="00294EAD"/>
    <w:rsid w:val="0029652E"/>
    <w:rsid w:val="002A0E14"/>
    <w:rsid w:val="002A5073"/>
    <w:rsid w:val="002C2F2F"/>
    <w:rsid w:val="002C61A4"/>
    <w:rsid w:val="002D4473"/>
    <w:rsid w:val="00315694"/>
    <w:rsid w:val="00334024"/>
    <w:rsid w:val="0033480E"/>
    <w:rsid w:val="003422D5"/>
    <w:rsid w:val="0034776C"/>
    <w:rsid w:val="00350D29"/>
    <w:rsid w:val="003525E0"/>
    <w:rsid w:val="00377550"/>
    <w:rsid w:val="003A63FE"/>
    <w:rsid w:val="003B333E"/>
    <w:rsid w:val="003B6A2E"/>
    <w:rsid w:val="003D0120"/>
    <w:rsid w:val="003E7441"/>
    <w:rsid w:val="003E7E40"/>
    <w:rsid w:val="003F7F83"/>
    <w:rsid w:val="00461643"/>
    <w:rsid w:val="00462EB3"/>
    <w:rsid w:val="00471279"/>
    <w:rsid w:val="004A01B4"/>
    <w:rsid w:val="004B4799"/>
    <w:rsid w:val="004C14C7"/>
    <w:rsid w:val="004C249F"/>
    <w:rsid w:val="004D6ADA"/>
    <w:rsid w:val="004D7A39"/>
    <w:rsid w:val="004E7163"/>
    <w:rsid w:val="004F0E00"/>
    <w:rsid w:val="004F2163"/>
    <w:rsid w:val="00501C01"/>
    <w:rsid w:val="00521837"/>
    <w:rsid w:val="00534583"/>
    <w:rsid w:val="00550520"/>
    <w:rsid w:val="00555610"/>
    <w:rsid w:val="0056412A"/>
    <w:rsid w:val="005654A1"/>
    <w:rsid w:val="0057537D"/>
    <w:rsid w:val="005A0AF3"/>
    <w:rsid w:val="005C0A3B"/>
    <w:rsid w:val="005C189E"/>
    <w:rsid w:val="005C7B36"/>
    <w:rsid w:val="005E1065"/>
    <w:rsid w:val="005F142B"/>
    <w:rsid w:val="006258D0"/>
    <w:rsid w:val="00633466"/>
    <w:rsid w:val="00640410"/>
    <w:rsid w:val="00644C07"/>
    <w:rsid w:val="00653DF6"/>
    <w:rsid w:val="00661619"/>
    <w:rsid w:val="006F6950"/>
    <w:rsid w:val="00706F1D"/>
    <w:rsid w:val="00707BD2"/>
    <w:rsid w:val="00720305"/>
    <w:rsid w:val="00723255"/>
    <w:rsid w:val="007257F5"/>
    <w:rsid w:val="00743A3D"/>
    <w:rsid w:val="00783345"/>
    <w:rsid w:val="00794A40"/>
    <w:rsid w:val="007D22E9"/>
    <w:rsid w:val="007E1865"/>
    <w:rsid w:val="00803684"/>
    <w:rsid w:val="0084317D"/>
    <w:rsid w:val="008F26F7"/>
    <w:rsid w:val="0091104B"/>
    <w:rsid w:val="009165F8"/>
    <w:rsid w:val="009535B2"/>
    <w:rsid w:val="00956CF6"/>
    <w:rsid w:val="0096452B"/>
    <w:rsid w:val="009703C8"/>
    <w:rsid w:val="009744CA"/>
    <w:rsid w:val="009842D1"/>
    <w:rsid w:val="0098512B"/>
    <w:rsid w:val="00991589"/>
    <w:rsid w:val="009A0981"/>
    <w:rsid w:val="009A4668"/>
    <w:rsid w:val="009A73F4"/>
    <w:rsid w:val="009C0BBB"/>
    <w:rsid w:val="009D3CD3"/>
    <w:rsid w:val="009E15D0"/>
    <w:rsid w:val="00A3780E"/>
    <w:rsid w:val="00A6610B"/>
    <w:rsid w:val="00A91745"/>
    <w:rsid w:val="00AA0D9B"/>
    <w:rsid w:val="00AB06F1"/>
    <w:rsid w:val="00AB5CDF"/>
    <w:rsid w:val="00AD56F7"/>
    <w:rsid w:val="00B316F3"/>
    <w:rsid w:val="00BA6A37"/>
    <w:rsid w:val="00BB7727"/>
    <w:rsid w:val="00BC609F"/>
    <w:rsid w:val="00C031C9"/>
    <w:rsid w:val="00C05C4D"/>
    <w:rsid w:val="00C06AAE"/>
    <w:rsid w:val="00C37AF2"/>
    <w:rsid w:val="00C50C9E"/>
    <w:rsid w:val="00C74F4B"/>
    <w:rsid w:val="00CA4948"/>
    <w:rsid w:val="00CB06F2"/>
    <w:rsid w:val="00CC6840"/>
    <w:rsid w:val="00CE020F"/>
    <w:rsid w:val="00CF0BF0"/>
    <w:rsid w:val="00CF3B80"/>
    <w:rsid w:val="00CF5507"/>
    <w:rsid w:val="00D0070C"/>
    <w:rsid w:val="00D36FC5"/>
    <w:rsid w:val="00D40213"/>
    <w:rsid w:val="00D42E59"/>
    <w:rsid w:val="00D5103E"/>
    <w:rsid w:val="00D64438"/>
    <w:rsid w:val="00D76C0A"/>
    <w:rsid w:val="00DC3DBF"/>
    <w:rsid w:val="00DE1AE0"/>
    <w:rsid w:val="00DF5916"/>
    <w:rsid w:val="00E4187E"/>
    <w:rsid w:val="00E4612C"/>
    <w:rsid w:val="00E473E5"/>
    <w:rsid w:val="00E63481"/>
    <w:rsid w:val="00E84617"/>
    <w:rsid w:val="00E955EA"/>
    <w:rsid w:val="00EA0D44"/>
    <w:rsid w:val="00EA5842"/>
    <w:rsid w:val="00EC1BEE"/>
    <w:rsid w:val="00F215A1"/>
    <w:rsid w:val="00F40264"/>
    <w:rsid w:val="00F54901"/>
    <w:rsid w:val="00F64D3A"/>
    <w:rsid w:val="00F72274"/>
    <w:rsid w:val="00FB1E9D"/>
    <w:rsid w:val="00FC0443"/>
    <w:rsid w:val="00FC0F5E"/>
    <w:rsid w:val="353C60C6"/>
    <w:rsid w:val="3AFEF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75119"/>
  <w15:chartTrackingRefBased/>
  <w15:docId w15:val="{118C07FD-D067-4096-96E7-74A220C77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40213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5073"/>
    <w:pPr>
      <w:keepNext/>
      <w:keepLines/>
      <w:spacing w:before="240" w:after="0" w:line="360" w:lineRule="auto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50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507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507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507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507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507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507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507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073"/>
    <w:rPr>
      <w:rFonts w:ascii="Calibri" w:eastAsiaTheme="majorEastAsia" w:hAnsi="Calibri" w:cstheme="majorBidi"/>
      <w:sz w:val="32"/>
      <w:szCs w:val="32"/>
      <w:lang w:val="en-GB"/>
    </w:rPr>
  </w:style>
  <w:style w:type="paragraph" w:customStyle="1" w:styleId="Style1">
    <w:name w:val="Style1"/>
    <w:basedOn w:val="Normal"/>
    <w:link w:val="Style1Char"/>
    <w:autoRedefine/>
    <w:rsid w:val="0056412A"/>
  </w:style>
  <w:style w:type="character" w:customStyle="1" w:styleId="Style1Char">
    <w:name w:val="Style1 Char"/>
    <w:basedOn w:val="DefaultParagraphFont"/>
    <w:link w:val="Style1"/>
    <w:rsid w:val="0056412A"/>
    <w:rPr>
      <w:rFonts w:ascii="Calibri" w:hAnsi="Calibri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507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507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507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507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507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507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507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507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A50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507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507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507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2A507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A50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5073"/>
    <w:rPr>
      <w:rFonts w:ascii="Calibri" w:hAnsi="Calibri"/>
      <w:i/>
      <w:iCs/>
      <w:color w:val="404040" w:themeColor="text1" w:themeTint="BF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50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5073"/>
    <w:rPr>
      <w:rFonts w:ascii="Calibri" w:hAnsi="Calibri"/>
      <w:i/>
      <w:iCs/>
      <w:color w:val="0F4761" w:themeColor="accent1" w:themeShade="BF"/>
      <w:lang w:val="en-GB"/>
    </w:rPr>
  </w:style>
  <w:style w:type="character" w:styleId="IntenseEmphasis">
    <w:name w:val="Intense Emphasis"/>
    <w:basedOn w:val="DefaultParagraphFont"/>
    <w:uiPriority w:val="21"/>
    <w:qFormat/>
    <w:rsid w:val="002A50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5073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0E4BFB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0E4B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E02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7E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7E40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7E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E40"/>
    <w:rPr>
      <w:rFonts w:ascii="Calibri" w:hAnsi="Calibr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B5CD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5CDF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315694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5B8665-3025-4ACA-AF3B-F81AD08BE5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8</TotalTime>
  <Pages>4</Pages>
  <Words>657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White</dc:creator>
  <cp:keywords/>
  <dc:description/>
  <cp:lastModifiedBy>Georgia White</cp:lastModifiedBy>
  <cp:revision>138</cp:revision>
  <dcterms:created xsi:type="dcterms:W3CDTF">2025-03-07T18:20:00Z</dcterms:created>
  <dcterms:modified xsi:type="dcterms:W3CDTF">2025-03-30T23:21:00Z</dcterms:modified>
</cp:coreProperties>
</file>